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3B59F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4"/>
          <w:szCs w:val="24"/>
        </w:rPr>
      </w:pPr>
    </w:p>
    <w:p w14:paraId="5DF9DA04" w14:textId="0FC93DC4" w:rsidR="00027D02" w:rsidRPr="00442B4D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28"/>
          <w:szCs w:val="28"/>
          <w:u w:val="single"/>
        </w:rPr>
      </w:pPr>
      <w:r w:rsidRPr="00027D02">
        <w:rPr>
          <w:rFonts w:ascii="Arial" w:hAnsi="Arial" w:cs="Arial"/>
          <w:color w:val="000000"/>
          <w:kern w:val="0"/>
          <w:sz w:val="24"/>
          <w:szCs w:val="24"/>
        </w:rPr>
        <w:t xml:space="preserve"> </w:t>
      </w:r>
      <w:r w:rsidRPr="00442B4D">
        <w:rPr>
          <w:rFonts w:ascii="Arial" w:hAnsi="Arial" w:cs="Arial"/>
          <w:b/>
          <w:bCs/>
          <w:color w:val="000000"/>
          <w:kern w:val="0"/>
          <w:sz w:val="28"/>
          <w:szCs w:val="28"/>
          <w:u w:val="single"/>
        </w:rPr>
        <w:t xml:space="preserve">Appendix 1: Hepatitis </w:t>
      </w:r>
      <w:r w:rsidR="00442B4D" w:rsidRPr="00442B4D">
        <w:rPr>
          <w:rFonts w:ascii="Arial" w:hAnsi="Arial" w:cs="Arial"/>
          <w:b/>
          <w:bCs/>
          <w:color w:val="000000"/>
          <w:kern w:val="0"/>
          <w:sz w:val="28"/>
          <w:szCs w:val="28"/>
          <w:u w:val="single"/>
        </w:rPr>
        <w:t>and HIV screening r</w:t>
      </w:r>
      <w:r w:rsidRPr="00442B4D">
        <w:rPr>
          <w:rFonts w:ascii="Arial" w:hAnsi="Arial" w:cs="Arial"/>
          <w:b/>
          <w:bCs/>
          <w:color w:val="000000"/>
          <w:kern w:val="0"/>
          <w:sz w:val="28"/>
          <w:szCs w:val="28"/>
          <w:u w:val="single"/>
        </w:rPr>
        <w:t xml:space="preserve">ead </w:t>
      </w:r>
      <w:r w:rsidR="00442B4D" w:rsidRPr="00442B4D">
        <w:rPr>
          <w:rFonts w:ascii="Arial" w:hAnsi="Arial" w:cs="Arial"/>
          <w:b/>
          <w:bCs/>
          <w:color w:val="000000"/>
          <w:kern w:val="0"/>
          <w:sz w:val="28"/>
          <w:szCs w:val="28"/>
          <w:u w:val="single"/>
        </w:rPr>
        <w:t>c</w:t>
      </w:r>
      <w:r w:rsidRPr="00442B4D">
        <w:rPr>
          <w:rFonts w:ascii="Arial" w:hAnsi="Arial" w:cs="Arial"/>
          <w:b/>
          <w:bCs/>
          <w:color w:val="000000"/>
          <w:kern w:val="0"/>
          <w:sz w:val="28"/>
          <w:szCs w:val="28"/>
          <w:u w:val="single"/>
        </w:rPr>
        <w:t>odes</w:t>
      </w:r>
      <w:r w:rsidR="00442B4D" w:rsidRPr="00442B4D">
        <w:rPr>
          <w:rFonts w:ascii="Arial" w:hAnsi="Arial" w:cs="Arial"/>
          <w:b/>
          <w:bCs/>
          <w:color w:val="000000"/>
          <w:kern w:val="0"/>
          <w:sz w:val="28"/>
          <w:szCs w:val="28"/>
          <w:u w:val="single"/>
        </w:rPr>
        <w:t xml:space="preserve"> list</w:t>
      </w:r>
    </w:p>
    <w:p w14:paraId="35F0E82C" w14:textId="77777777" w:rsidR="00442B4D" w:rsidRDefault="00442B4D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4"/>
          <w:szCs w:val="24"/>
        </w:rPr>
      </w:pPr>
    </w:p>
    <w:p w14:paraId="1F993A89" w14:textId="2134422B" w:rsidR="00442B4D" w:rsidRDefault="00442B4D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4"/>
          <w:szCs w:val="24"/>
          <w:u w:val="single"/>
        </w:rPr>
      </w:pPr>
      <w:r>
        <w:rPr>
          <w:rFonts w:ascii="Arial" w:hAnsi="Arial" w:cs="Arial"/>
          <w:b/>
          <w:bCs/>
          <w:color w:val="000000"/>
          <w:kern w:val="0"/>
          <w:sz w:val="24"/>
          <w:szCs w:val="24"/>
          <w:u w:val="single"/>
        </w:rPr>
        <w:t>Colour index:</w:t>
      </w:r>
    </w:p>
    <w:p w14:paraId="30F0C977" w14:textId="77777777" w:rsidR="00442B4D" w:rsidRDefault="00442B4D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4"/>
          <w:szCs w:val="24"/>
          <w:u w:val="single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79"/>
        <w:gridCol w:w="8930"/>
      </w:tblGrid>
      <w:tr w:rsidR="00442B4D" w14:paraId="49F101F5" w14:textId="77777777" w:rsidTr="00172E3D">
        <w:tc>
          <w:tcPr>
            <w:tcW w:w="279" w:type="dxa"/>
            <w:shd w:val="clear" w:color="auto" w:fill="70AD47" w:themeFill="accent6"/>
          </w:tcPr>
          <w:p w14:paraId="2D1FEAAD" w14:textId="77777777" w:rsidR="00442B4D" w:rsidRDefault="00442B4D" w:rsidP="000547B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8930" w:type="dxa"/>
          </w:tcPr>
          <w:p w14:paraId="3C7AB14F" w14:textId="14ED9D26" w:rsidR="00442B4D" w:rsidRPr="00442B4D" w:rsidRDefault="00442B4D" w:rsidP="000547B6">
            <w:pPr>
              <w:autoSpaceDE w:val="0"/>
              <w:autoSpaceDN w:val="0"/>
              <w:adjustRightInd w:val="0"/>
              <w:rPr>
                <w:rFonts w:ascii="Arial" w:hAnsi="Arial" w:cs="Arial"/>
                <w:color w:val="ED7D31" w:themeColor="accent2"/>
                <w:kern w:val="0"/>
                <w:sz w:val="24"/>
                <w:szCs w:val="24"/>
              </w:rPr>
            </w:pPr>
            <w:r w:rsidRPr="00172E3D">
              <w:rPr>
                <w:rFonts w:ascii="Arial" w:hAnsi="Arial" w:cs="Arial"/>
                <w:color w:val="70AD47" w:themeColor="accent6"/>
                <w:kern w:val="0"/>
                <w:sz w:val="24"/>
                <w:szCs w:val="24"/>
              </w:rPr>
              <w:t xml:space="preserve">Information and guidance within the </w:t>
            </w:r>
            <w:r w:rsidR="000547B6">
              <w:rPr>
                <w:rFonts w:ascii="Arial" w:hAnsi="Arial" w:cs="Arial"/>
                <w:color w:val="70AD47" w:themeColor="accent6"/>
                <w:kern w:val="0"/>
                <w:sz w:val="24"/>
                <w:szCs w:val="24"/>
              </w:rPr>
              <w:t>document</w:t>
            </w:r>
          </w:p>
        </w:tc>
      </w:tr>
      <w:tr w:rsidR="00442B4D" w14:paraId="414A7B42" w14:textId="77777777" w:rsidTr="00442B4D">
        <w:tc>
          <w:tcPr>
            <w:tcW w:w="279" w:type="dxa"/>
            <w:shd w:val="clear" w:color="auto" w:fill="00B0F0"/>
          </w:tcPr>
          <w:p w14:paraId="3DE5012D" w14:textId="77777777" w:rsidR="00442B4D" w:rsidRDefault="00442B4D" w:rsidP="000547B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8930" w:type="dxa"/>
          </w:tcPr>
          <w:p w14:paraId="156AE7C7" w14:textId="595694F2" w:rsidR="00442B4D" w:rsidRPr="00442B4D" w:rsidRDefault="00442B4D" w:rsidP="000547B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42B4D">
              <w:rPr>
                <w:rFonts w:ascii="Arial" w:hAnsi="Arial" w:cs="Arial"/>
                <w:color w:val="00B0F0"/>
                <w:kern w:val="0"/>
                <w:sz w:val="24"/>
                <w:szCs w:val="24"/>
              </w:rPr>
              <w:t>Read codes used by Islington LES</w:t>
            </w:r>
          </w:p>
        </w:tc>
      </w:tr>
      <w:tr w:rsidR="00442B4D" w14:paraId="40D633D6" w14:textId="77777777" w:rsidTr="00172E3D">
        <w:tc>
          <w:tcPr>
            <w:tcW w:w="279" w:type="dxa"/>
            <w:shd w:val="clear" w:color="auto" w:fill="FC00FC"/>
          </w:tcPr>
          <w:p w14:paraId="61677522" w14:textId="77777777" w:rsidR="00442B4D" w:rsidRDefault="00442B4D" w:rsidP="000547B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8930" w:type="dxa"/>
          </w:tcPr>
          <w:p w14:paraId="5905713E" w14:textId="34BC0FE1" w:rsidR="00442B4D" w:rsidRPr="00172E3D" w:rsidRDefault="00442B4D" w:rsidP="000547B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72E3D">
              <w:rPr>
                <w:rFonts w:ascii="Arial" w:hAnsi="Arial" w:cs="Arial"/>
                <w:color w:val="FF00FF"/>
                <w:kern w:val="0"/>
                <w:sz w:val="24"/>
                <w:szCs w:val="24"/>
              </w:rPr>
              <w:t xml:space="preserve">Read codes </w:t>
            </w:r>
            <w:r w:rsidRPr="00172E3D">
              <w:rPr>
                <w:rFonts w:ascii="Arial" w:hAnsi="Arial" w:cs="Arial"/>
                <w:color w:val="FC00FC"/>
                <w:kern w:val="0"/>
                <w:sz w:val="24"/>
                <w:szCs w:val="24"/>
              </w:rPr>
              <w:t>used</w:t>
            </w:r>
            <w:r w:rsidRPr="00172E3D">
              <w:rPr>
                <w:rFonts w:ascii="Arial" w:hAnsi="Arial" w:cs="Arial"/>
                <w:color w:val="FF00FF"/>
                <w:kern w:val="0"/>
                <w:sz w:val="24"/>
                <w:szCs w:val="24"/>
              </w:rPr>
              <w:t xml:space="preserve"> by Camden LES</w:t>
            </w:r>
          </w:p>
        </w:tc>
      </w:tr>
      <w:tr w:rsidR="00442B4D" w14:paraId="696A3141" w14:textId="77777777" w:rsidTr="00442B4D">
        <w:tc>
          <w:tcPr>
            <w:tcW w:w="279" w:type="dxa"/>
            <w:shd w:val="clear" w:color="auto" w:fill="FF0000"/>
          </w:tcPr>
          <w:p w14:paraId="748F6A30" w14:textId="77777777" w:rsidR="00442B4D" w:rsidRDefault="00442B4D" w:rsidP="000547B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8930" w:type="dxa"/>
          </w:tcPr>
          <w:p w14:paraId="3CE99E49" w14:textId="2AFC5FA1" w:rsidR="00442B4D" w:rsidRPr="00442B4D" w:rsidRDefault="00442B4D" w:rsidP="000547B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42B4D"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  <w:t>Region – WHO estimates &gt;8% hepatitis B prevalence</w:t>
            </w:r>
          </w:p>
        </w:tc>
      </w:tr>
      <w:tr w:rsidR="00442B4D" w14:paraId="2E6FCFD5" w14:textId="77777777" w:rsidTr="00172E3D">
        <w:tc>
          <w:tcPr>
            <w:tcW w:w="279" w:type="dxa"/>
            <w:shd w:val="clear" w:color="auto" w:fill="FFC000" w:themeFill="accent4"/>
          </w:tcPr>
          <w:p w14:paraId="29F0898B" w14:textId="77777777" w:rsidR="00442B4D" w:rsidRDefault="00442B4D" w:rsidP="000547B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8930" w:type="dxa"/>
          </w:tcPr>
          <w:p w14:paraId="0BD967CD" w14:textId="50740AF5" w:rsidR="00442B4D" w:rsidRPr="00442B4D" w:rsidRDefault="00442B4D" w:rsidP="000547B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72E3D">
              <w:rPr>
                <w:rFonts w:ascii="Arial" w:hAnsi="Arial" w:cs="Arial"/>
                <w:color w:val="FFC000" w:themeColor="accent4"/>
                <w:kern w:val="0"/>
                <w:sz w:val="24"/>
                <w:szCs w:val="24"/>
              </w:rPr>
              <w:t>Countries with high prevalence of HCV not already listed as high HBV prevalence</w:t>
            </w:r>
          </w:p>
        </w:tc>
      </w:tr>
    </w:tbl>
    <w:p w14:paraId="2AD8B144" w14:textId="77777777" w:rsidR="00442B4D" w:rsidRPr="00442B4D" w:rsidRDefault="00442B4D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4"/>
          <w:szCs w:val="24"/>
          <w:u w:val="single"/>
        </w:rPr>
      </w:pPr>
    </w:p>
    <w:p w14:paraId="5FCCB419" w14:textId="77777777" w:rsid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4"/>
          <w:szCs w:val="24"/>
        </w:rPr>
      </w:pPr>
    </w:p>
    <w:p w14:paraId="0D25273C" w14:textId="77777777" w:rsid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4"/>
          <w:szCs w:val="24"/>
        </w:rPr>
      </w:pPr>
    </w:p>
    <w:p w14:paraId="5F01F8B8" w14:textId="69AF85BB" w:rsidR="000547B6" w:rsidRPr="000547B6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24"/>
          <w:szCs w:val="24"/>
          <w:u w:val="single"/>
        </w:rPr>
      </w:pPr>
      <w:r w:rsidRPr="00027D02">
        <w:rPr>
          <w:rFonts w:ascii="Arial" w:hAnsi="Arial" w:cs="Arial"/>
          <w:b/>
          <w:bCs/>
          <w:color w:val="000000"/>
          <w:kern w:val="0"/>
          <w:sz w:val="24"/>
          <w:szCs w:val="24"/>
          <w:u w:val="single"/>
        </w:rPr>
        <w:t xml:space="preserve">At Risk Group: </w:t>
      </w:r>
    </w:p>
    <w:p w14:paraId="0E719C95" w14:textId="7DFC9C37" w:rsid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70AD47" w:themeColor="accent6"/>
          <w:kern w:val="0"/>
        </w:rPr>
      </w:pPr>
      <w:r w:rsidRPr="00027D02">
        <w:rPr>
          <w:rFonts w:ascii="Arial" w:hAnsi="Arial" w:cs="Arial"/>
          <w:b/>
          <w:bCs/>
          <w:color w:val="70AD47" w:themeColor="accent6"/>
          <w:kern w:val="0"/>
        </w:rPr>
        <w:t>“At risk group” are those who belong to one of the following groups</w:t>
      </w:r>
      <w:r w:rsidR="00172E3D" w:rsidRPr="00172E3D">
        <w:rPr>
          <w:rFonts w:ascii="Arial" w:hAnsi="Arial" w:cs="Arial"/>
          <w:b/>
          <w:bCs/>
          <w:color w:val="70AD47" w:themeColor="accent6"/>
          <w:kern w:val="0"/>
        </w:rPr>
        <w:t>:</w:t>
      </w:r>
      <w:r w:rsidRPr="00027D02">
        <w:rPr>
          <w:rFonts w:ascii="Arial" w:hAnsi="Arial" w:cs="Arial"/>
          <w:b/>
          <w:bCs/>
          <w:color w:val="70AD47" w:themeColor="accent6"/>
          <w:kern w:val="0"/>
        </w:rPr>
        <w:t xml:space="preserve"> </w:t>
      </w:r>
    </w:p>
    <w:p w14:paraId="70E47237" w14:textId="7E2C8361" w:rsidR="003B526E" w:rsidRPr="00027D02" w:rsidRDefault="003B526E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</w:rPr>
      </w:pPr>
    </w:p>
    <w:p w14:paraId="3790B481" w14:textId="70B61A7A" w:rsidR="00027D02" w:rsidRPr="00027D02" w:rsidRDefault="003B526E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70AD47" w:themeColor="accent6"/>
          <w:kern w:val="0"/>
        </w:rPr>
      </w:pPr>
      <w:r>
        <w:rPr>
          <w:rFonts w:ascii="Arial" w:hAnsi="Arial" w:cs="Arial"/>
          <w:b/>
          <w:bCs/>
          <w:color w:val="70AD47" w:themeColor="accent6"/>
          <w:kern w:val="0"/>
        </w:rPr>
        <w:t xml:space="preserve">A. </w:t>
      </w:r>
      <w:r w:rsidR="00027D02" w:rsidRPr="00027D02">
        <w:rPr>
          <w:rFonts w:ascii="Arial" w:hAnsi="Arial" w:cs="Arial"/>
          <w:b/>
          <w:bCs/>
          <w:color w:val="70AD47" w:themeColor="accent6"/>
          <w:kern w:val="0"/>
        </w:rPr>
        <w:t xml:space="preserve">Patients with an estimated hepatitis B prevalence of 8% in their country of origin </w:t>
      </w:r>
    </w:p>
    <w:p w14:paraId="4569916E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</w:rPr>
      </w:pPr>
      <w:r w:rsidRPr="00027D02">
        <w:rPr>
          <w:rFonts w:ascii="Arial" w:hAnsi="Arial" w:cs="Arial"/>
          <w:b/>
          <w:bCs/>
          <w:color w:val="70AD47" w:themeColor="accent6"/>
          <w:kern w:val="0"/>
        </w:rPr>
        <w:t xml:space="preserve">B. A record of a family member with hepatitis B </w:t>
      </w:r>
    </w:p>
    <w:p w14:paraId="7DFCF742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</w:rPr>
      </w:pPr>
      <w:r w:rsidRPr="00027D02">
        <w:rPr>
          <w:rFonts w:ascii="Arial" w:hAnsi="Arial" w:cs="Arial"/>
          <w:b/>
          <w:bCs/>
          <w:color w:val="70AD47" w:themeColor="accent6"/>
          <w:kern w:val="0"/>
        </w:rPr>
        <w:t xml:space="preserve">C. Men that have sex with men </w:t>
      </w:r>
    </w:p>
    <w:p w14:paraId="6CA6980F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</w:rPr>
      </w:pPr>
      <w:r w:rsidRPr="00027D02">
        <w:rPr>
          <w:rFonts w:ascii="Arial" w:hAnsi="Arial" w:cs="Arial"/>
          <w:b/>
          <w:bCs/>
          <w:color w:val="70AD47" w:themeColor="accent6"/>
          <w:kern w:val="0"/>
        </w:rPr>
        <w:t xml:space="preserve">D. Commercial sex workers </w:t>
      </w:r>
    </w:p>
    <w:p w14:paraId="4E2465AB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</w:rPr>
      </w:pPr>
      <w:r w:rsidRPr="00027D02">
        <w:rPr>
          <w:rFonts w:ascii="Arial" w:hAnsi="Arial" w:cs="Arial"/>
          <w:b/>
          <w:bCs/>
          <w:color w:val="70AD47" w:themeColor="accent6"/>
          <w:kern w:val="0"/>
        </w:rPr>
        <w:t xml:space="preserve">E. History of sexually transmitted infection </w:t>
      </w:r>
    </w:p>
    <w:p w14:paraId="655D3273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</w:rPr>
      </w:pPr>
      <w:r w:rsidRPr="00027D02">
        <w:rPr>
          <w:rFonts w:ascii="Arial" w:hAnsi="Arial" w:cs="Arial"/>
          <w:b/>
          <w:bCs/>
          <w:color w:val="70AD47" w:themeColor="accent6"/>
          <w:kern w:val="0"/>
        </w:rPr>
        <w:t xml:space="preserve">F. PWID </w:t>
      </w:r>
    </w:p>
    <w:p w14:paraId="4365641B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</w:rPr>
      </w:pPr>
      <w:r w:rsidRPr="00027D02">
        <w:rPr>
          <w:rFonts w:ascii="Arial" w:hAnsi="Arial" w:cs="Arial"/>
          <w:b/>
          <w:bCs/>
          <w:color w:val="70AD47" w:themeColor="accent6"/>
          <w:kern w:val="0"/>
        </w:rPr>
        <w:t xml:space="preserve">G. On Methadone medication </w:t>
      </w:r>
    </w:p>
    <w:p w14:paraId="23BE4317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</w:rPr>
      </w:pPr>
      <w:r w:rsidRPr="00027D02">
        <w:rPr>
          <w:rFonts w:ascii="Arial" w:hAnsi="Arial" w:cs="Arial"/>
          <w:b/>
          <w:bCs/>
          <w:color w:val="70AD47" w:themeColor="accent6"/>
          <w:kern w:val="0"/>
        </w:rPr>
        <w:t xml:space="preserve">H. Transfusion </w:t>
      </w:r>
    </w:p>
    <w:p w14:paraId="552096AE" w14:textId="5E98E6F3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</w:rPr>
      </w:pPr>
      <w:r w:rsidRPr="00027D02">
        <w:rPr>
          <w:rFonts w:ascii="Arial" w:hAnsi="Arial" w:cs="Arial"/>
          <w:b/>
          <w:bCs/>
          <w:color w:val="70AD47" w:themeColor="accent6"/>
          <w:kern w:val="0"/>
        </w:rPr>
        <w:t xml:space="preserve">I. </w:t>
      </w:r>
      <w:r w:rsidR="00A012EA">
        <w:rPr>
          <w:rFonts w:ascii="Arial" w:hAnsi="Arial" w:cs="Arial"/>
          <w:b/>
          <w:bCs/>
          <w:color w:val="70AD47" w:themeColor="accent6"/>
          <w:kern w:val="0"/>
        </w:rPr>
        <w:t>Any</w:t>
      </w:r>
      <w:r w:rsidRPr="00027D02">
        <w:rPr>
          <w:rFonts w:ascii="Arial" w:hAnsi="Arial" w:cs="Arial"/>
          <w:b/>
          <w:bCs/>
          <w:color w:val="70AD47" w:themeColor="accent6"/>
          <w:kern w:val="0"/>
        </w:rPr>
        <w:t xml:space="preserve"> hepatitis B diagnosis </w:t>
      </w:r>
    </w:p>
    <w:p w14:paraId="4D1A6CED" w14:textId="58326A0A" w:rsidR="00027D02" w:rsidRPr="00172E3D" w:rsidRDefault="00027D02" w:rsidP="000547B6">
      <w:pPr>
        <w:pStyle w:val="Default"/>
        <w:rPr>
          <w:rFonts w:ascii="Arial" w:hAnsi="Arial" w:cs="Arial"/>
          <w:b/>
          <w:bCs/>
          <w:color w:val="70AD47" w:themeColor="accent6"/>
          <w:sz w:val="22"/>
          <w:szCs w:val="22"/>
        </w:rPr>
      </w:pPr>
      <w:r w:rsidRPr="00172E3D">
        <w:rPr>
          <w:rFonts w:ascii="Arial" w:hAnsi="Arial" w:cs="Arial"/>
          <w:b/>
          <w:bCs/>
          <w:color w:val="70AD47" w:themeColor="accent6"/>
          <w:sz w:val="22"/>
          <w:szCs w:val="22"/>
        </w:rPr>
        <w:t xml:space="preserve">J. </w:t>
      </w:r>
      <w:r w:rsidR="00A012EA">
        <w:rPr>
          <w:rFonts w:ascii="Arial" w:hAnsi="Arial" w:cs="Arial"/>
          <w:b/>
          <w:bCs/>
          <w:color w:val="70AD47" w:themeColor="accent6"/>
          <w:sz w:val="22"/>
          <w:szCs w:val="22"/>
        </w:rPr>
        <w:t>Any</w:t>
      </w:r>
      <w:r w:rsidRPr="00172E3D">
        <w:rPr>
          <w:rFonts w:ascii="Arial" w:hAnsi="Arial" w:cs="Arial"/>
          <w:b/>
          <w:bCs/>
          <w:color w:val="70AD47" w:themeColor="accent6"/>
          <w:sz w:val="22"/>
          <w:szCs w:val="22"/>
        </w:rPr>
        <w:t xml:space="preserve"> hepatitis C diagnosis</w:t>
      </w:r>
    </w:p>
    <w:p w14:paraId="32BD29B7" w14:textId="77777777" w:rsidR="00027D02" w:rsidRPr="00172E3D" w:rsidRDefault="00027D02" w:rsidP="000547B6">
      <w:pPr>
        <w:pStyle w:val="Default"/>
        <w:rPr>
          <w:color w:val="70AD47" w:themeColor="accent6"/>
          <w:sz w:val="16"/>
          <w:szCs w:val="16"/>
        </w:rPr>
      </w:pPr>
    </w:p>
    <w:p w14:paraId="4AEF51E8" w14:textId="37FA123D" w:rsidR="003B526E" w:rsidRPr="009E60A7" w:rsidRDefault="00027D02" w:rsidP="000547B6">
      <w:pPr>
        <w:pStyle w:val="Default"/>
        <w:numPr>
          <w:ilvl w:val="0"/>
          <w:numId w:val="3"/>
        </w:numPr>
        <w:rPr>
          <w:rFonts w:ascii="Arial" w:hAnsi="Arial" w:cs="Arial"/>
          <w:b/>
          <w:bCs/>
          <w:color w:val="70AD47" w:themeColor="accent6"/>
          <w:sz w:val="26"/>
          <w:szCs w:val="26"/>
          <w:u w:val="single"/>
        </w:rPr>
      </w:pPr>
      <w:r w:rsidRPr="009E60A7">
        <w:rPr>
          <w:rFonts w:ascii="Arial" w:hAnsi="Arial" w:cs="Arial"/>
          <w:b/>
          <w:bCs/>
          <w:color w:val="70AD47" w:themeColor="accent6"/>
          <w:sz w:val="26"/>
          <w:szCs w:val="26"/>
          <w:u w:val="single"/>
        </w:rPr>
        <w:t xml:space="preserve">Country of Birth – </w:t>
      </w:r>
    </w:p>
    <w:p w14:paraId="444D52D5" w14:textId="6DFACC42" w:rsidR="00027D02" w:rsidRPr="00172E3D" w:rsidRDefault="003B526E" w:rsidP="000547B6">
      <w:pPr>
        <w:pStyle w:val="Default"/>
        <w:rPr>
          <w:rFonts w:ascii="Arial" w:hAnsi="Arial" w:cs="Arial"/>
          <w:color w:val="70AD47" w:themeColor="accent6"/>
          <w:sz w:val="22"/>
          <w:szCs w:val="22"/>
        </w:rPr>
      </w:pPr>
      <w:r>
        <w:rPr>
          <w:rFonts w:ascii="Arial" w:hAnsi="Arial" w:cs="Arial"/>
          <w:b/>
          <w:bCs/>
          <w:color w:val="70AD47" w:themeColor="accent6"/>
          <w:sz w:val="22"/>
          <w:szCs w:val="22"/>
        </w:rPr>
        <w:t>P</w:t>
      </w:r>
      <w:r w:rsidR="00027D02" w:rsidRPr="00172E3D">
        <w:rPr>
          <w:rFonts w:ascii="Arial" w:hAnsi="Arial" w:cs="Arial"/>
          <w:b/>
          <w:bCs/>
          <w:color w:val="70AD47" w:themeColor="accent6"/>
          <w:sz w:val="22"/>
          <w:szCs w:val="22"/>
        </w:rPr>
        <w:t>atients with country of birth recorded w</w:t>
      </w:r>
      <w:r>
        <w:rPr>
          <w:rFonts w:ascii="Arial" w:hAnsi="Arial" w:cs="Arial"/>
          <w:b/>
          <w:bCs/>
          <w:color w:val="70AD47" w:themeColor="accent6"/>
          <w:sz w:val="22"/>
          <w:szCs w:val="22"/>
        </w:rPr>
        <w:t>ere</w:t>
      </w:r>
      <w:r w:rsidR="00027D02" w:rsidRPr="00172E3D">
        <w:rPr>
          <w:rFonts w:ascii="Arial" w:hAnsi="Arial" w:cs="Arial"/>
          <w:b/>
          <w:bCs/>
          <w:color w:val="70AD47" w:themeColor="accent6"/>
          <w:sz w:val="22"/>
          <w:szCs w:val="22"/>
        </w:rPr>
        <w:t xml:space="preserve"> flagged for hepatitis B and C if they were born in a country where the WHO estimates &gt;8% hepatitis B prevalence</w:t>
      </w:r>
    </w:p>
    <w:p w14:paraId="784106E8" w14:textId="77777777" w:rsidR="000547B6" w:rsidRDefault="000547B6" w:rsidP="000547B6">
      <w:pPr>
        <w:pStyle w:val="Default"/>
        <w:rPr>
          <w:rFonts w:ascii="Arial" w:hAnsi="Arial" w:cs="Arial"/>
          <w:b/>
          <w:bCs/>
          <w:sz w:val="23"/>
          <w:szCs w:val="23"/>
        </w:rPr>
      </w:pPr>
    </w:p>
    <w:p w14:paraId="656F8806" w14:textId="6A6D2568" w:rsidR="00027D02" w:rsidRDefault="00027D02" w:rsidP="000547B6">
      <w:pPr>
        <w:pStyle w:val="Default"/>
        <w:rPr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 xml:space="preserve">America Region </w:t>
      </w:r>
    </w:p>
    <w:p w14:paraId="02C2356F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0 - Born in Argentina </w:t>
      </w:r>
    </w:p>
    <w:p w14:paraId="6F88A256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1 - Born in Belize </w:t>
      </w:r>
    </w:p>
    <w:p w14:paraId="67C8B43B" w14:textId="77777777" w:rsidR="00027D02" w:rsidRPr="00172E3D" w:rsidRDefault="00027D02" w:rsidP="000547B6">
      <w:pPr>
        <w:pStyle w:val="Default"/>
        <w:rPr>
          <w:rFonts w:ascii="Arial" w:hAnsi="Arial" w:cs="Arial"/>
          <w:color w:val="FFC000" w:themeColor="accent4"/>
          <w:sz w:val="22"/>
          <w:szCs w:val="22"/>
        </w:rPr>
      </w:pPr>
      <w:r w:rsidRPr="00172E3D">
        <w:rPr>
          <w:rFonts w:ascii="Arial" w:hAnsi="Arial" w:cs="Arial"/>
          <w:color w:val="FFC000" w:themeColor="accent4"/>
          <w:sz w:val="22"/>
          <w:szCs w:val="22"/>
        </w:rPr>
        <w:t xml:space="preserve">13f2 - Born in Bolivia </w:t>
      </w:r>
    </w:p>
    <w:p w14:paraId="19B71713" w14:textId="77777777" w:rsidR="00027D02" w:rsidRPr="00172E3D" w:rsidRDefault="00027D02" w:rsidP="000547B6">
      <w:pPr>
        <w:pStyle w:val="Default"/>
        <w:rPr>
          <w:rFonts w:ascii="Arial" w:hAnsi="Arial" w:cs="Arial"/>
          <w:color w:val="FFC000" w:themeColor="accent4"/>
          <w:sz w:val="22"/>
          <w:szCs w:val="22"/>
        </w:rPr>
      </w:pPr>
      <w:r w:rsidRPr="00172E3D">
        <w:rPr>
          <w:rFonts w:ascii="Arial" w:hAnsi="Arial" w:cs="Arial"/>
          <w:color w:val="FFC000" w:themeColor="accent4"/>
          <w:sz w:val="22"/>
          <w:szCs w:val="22"/>
        </w:rPr>
        <w:t xml:space="preserve">13f3 - Born in Brazil </w:t>
      </w:r>
    </w:p>
    <w:p w14:paraId="1FFCED00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4 - Born in British Guyana </w:t>
      </w:r>
    </w:p>
    <w:p w14:paraId="451CDC36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5 - Born in Canada </w:t>
      </w:r>
    </w:p>
    <w:p w14:paraId="7F38DAD5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6 - Born in Chile </w:t>
      </w:r>
    </w:p>
    <w:p w14:paraId="433007B4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7 - Born in Columbia </w:t>
      </w:r>
    </w:p>
    <w:p w14:paraId="24A454A4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8 - Born in Costa Rica </w:t>
      </w:r>
    </w:p>
    <w:p w14:paraId="4F4FDFA9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9 - Born in Ecuador </w:t>
      </w:r>
    </w:p>
    <w:p w14:paraId="46442631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A - Born in El Salvador </w:t>
      </w:r>
    </w:p>
    <w:p w14:paraId="3F7A10CC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B - Born in Grenada </w:t>
      </w:r>
    </w:p>
    <w:p w14:paraId="48E34AA2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C - Born in Guatemala </w:t>
      </w:r>
    </w:p>
    <w:p w14:paraId="52B3119A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D - Born in Guyana </w:t>
      </w:r>
    </w:p>
    <w:p w14:paraId="3AB7183D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E - Born in Honduras </w:t>
      </w:r>
    </w:p>
    <w:p w14:paraId="1D29A717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F - Born in Mexico </w:t>
      </w:r>
    </w:p>
    <w:p w14:paraId="61FBE968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G - Born in Nicaragua </w:t>
      </w:r>
    </w:p>
    <w:p w14:paraId="183622A2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H - Born in Panama </w:t>
      </w:r>
    </w:p>
    <w:p w14:paraId="6FDB713F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I - Born in Paraguay </w:t>
      </w:r>
    </w:p>
    <w:p w14:paraId="50947A44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J - Born in Peru </w:t>
      </w:r>
    </w:p>
    <w:p w14:paraId="6B23709F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K - Born in Suriname </w:t>
      </w:r>
    </w:p>
    <w:p w14:paraId="49A46F82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13fL - Born in USA </w:t>
      </w:r>
    </w:p>
    <w:p w14:paraId="4456AFDC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M - Born in Uruguay </w:t>
      </w:r>
    </w:p>
    <w:p w14:paraId="4CA55866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fN - Born in Venezuela </w:t>
      </w:r>
    </w:p>
    <w:p w14:paraId="13972097" w14:textId="77777777" w:rsidR="000547B6" w:rsidRDefault="000547B6" w:rsidP="000547B6">
      <w:pPr>
        <w:pStyle w:val="Default"/>
        <w:rPr>
          <w:rFonts w:ascii="Arial" w:hAnsi="Arial" w:cs="Arial"/>
          <w:b/>
          <w:bCs/>
          <w:sz w:val="23"/>
          <w:szCs w:val="23"/>
        </w:rPr>
      </w:pPr>
    </w:p>
    <w:p w14:paraId="7E3D13D9" w14:textId="64330015" w:rsidR="00027D02" w:rsidRDefault="00027D02" w:rsidP="000547B6">
      <w:pPr>
        <w:pStyle w:val="Default"/>
        <w:rPr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 xml:space="preserve">Africa Region </w:t>
      </w:r>
    </w:p>
    <w:p w14:paraId="082F6106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g0 - Born in Algeria </w:t>
      </w:r>
    </w:p>
    <w:p w14:paraId="1CA9D9F4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1 - Born in Angola </w:t>
      </w:r>
    </w:p>
    <w:p w14:paraId="3B1B3703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2 - Born in Benin </w:t>
      </w:r>
    </w:p>
    <w:p w14:paraId="1E1A51F9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3 - Born in Botswana </w:t>
      </w:r>
    </w:p>
    <w:p w14:paraId="72C775CD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4 - Born in Burkina Faso </w:t>
      </w:r>
    </w:p>
    <w:p w14:paraId="68FF2A16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5 - Born in Burundi </w:t>
      </w:r>
    </w:p>
    <w:p w14:paraId="1FFE8E7F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g6 - Born in Cambodia </w:t>
      </w:r>
    </w:p>
    <w:p w14:paraId="03AD6553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7 - Born in Cameroon </w:t>
      </w:r>
    </w:p>
    <w:p w14:paraId="2E14C3B2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8 - Born in Cape Verde Islands </w:t>
      </w:r>
    </w:p>
    <w:p w14:paraId="6DA45363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9 - Born in Central African Republic </w:t>
      </w:r>
    </w:p>
    <w:p w14:paraId="541FE0FE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A - Born in Chad </w:t>
      </w:r>
    </w:p>
    <w:p w14:paraId="66075CFE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B - Born in Comoros Islands </w:t>
      </w:r>
    </w:p>
    <w:p w14:paraId="43876B9E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C - Born in Congo </w:t>
      </w:r>
    </w:p>
    <w:p w14:paraId="3D386317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D - Born in Djibouti </w:t>
      </w:r>
    </w:p>
    <w:p w14:paraId="373E4944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gE - Born in Egypt </w:t>
      </w:r>
    </w:p>
    <w:p w14:paraId="6B8D7C5C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F - Born in Equatorial Guinea </w:t>
      </w:r>
    </w:p>
    <w:p w14:paraId="2DE8BA47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p - Born in Eritrea </w:t>
      </w:r>
    </w:p>
    <w:p w14:paraId="543EFC26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G - Born in Ethiopia </w:t>
      </w:r>
    </w:p>
    <w:p w14:paraId="7CDDC051" w14:textId="2A49B3D8" w:rsidR="00027D02" w:rsidRPr="00027D02" w:rsidRDefault="00027D02" w:rsidP="000547B6">
      <w:pPr>
        <w:spacing w:line="240" w:lineRule="auto"/>
        <w:rPr>
          <w:rFonts w:ascii="Arial" w:hAnsi="Arial" w:cs="Arial"/>
          <w:color w:val="FF0000"/>
        </w:rPr>
      </w:pPr>
      <w:r>
        <w:rPr>
          <w:rFonts w:ascii="Arial" w:hAnsi="Arial" w:cs="Arial"/>
          <w:color w:val="FF0000"/>
        </w:rPr>
        <w:t>13gH - Born in Gabon</w:t>
      </w:r>
    </w:p>
    <w:p w14:paraId="6227DBE9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I - Born in Gambia </w:t>
      </w:r>
    </w:p>
    <w:p w14:paraId="2E2C567B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J - Born in Ghana </w:t>
      </w:r>
    </w:p>
    <w:p w14:paraId="75FE888B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K - Born in Guinea Bissau </w:t>
      </w:r>
    </w:p>
    <w:p w14:paraId="40C930DC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L - Born in Guinea Republic </w:t>
      </w:r>
    </w:p>
    <w:p w14:paraId="01644536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gM - Born in Ivory Coast </w:t>
      </w:r>
    </w:p>
    <w:p w14:paraId="7EBFE18F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N - Born in Kenya </w:t>
      </w:r>
    </w:p>
    <w:p w14:paraId="223D2CF4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O - Born in Lesotho </w:t>
      </w:r>
    </w:p>
    <w:p w14:paraId="1FF2515A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P - Born in Liberia </w:t>
      </w:r>
    </w:p>
    <w:p w14:paraId="2E27B2D4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gQ - Born in Libya </w:t>
      </w:r>
    </w:p>
    <w:p w14:paraId="44042D48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R - Born in Madagascar </w:t>
      </w:r>
    </w:p>
    <w:p w14:paraId="6F49FAD2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S - Born in Malawi </w:t>
      </w:r>
    </w:p>
    <w:p w14:paraId="04283810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T - Born in Mauritania </w:t>
      </w:r>
    </w:p>
    <w:p w14:paraId="15FB7556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U - Born in Mauritius </w:t>
      </w:r>
    </w:p>
    <w:p w14:paraId="6AD12E92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gV - Born in Morocco </w:t>
      </w:r>
    </w:p>
    <w:p w14:paraId="75F47811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W - Born in Mozambique </w:t>
      </w:r>
    </w:p>
    <w:p w14:paraId="3EAF2D12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X - Born in Namibia </w:t>
      </w:r>
    </w:p>
    <w:p w14:paraId="6160DFFB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Y - Born in Niger </w:t>
      </w:r>
    </w:p>
    <w:p w14:paraId="5C7D9538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Z - Born in Nigeria </w:t>
      </w:r>
    </w:p>
    <w:p w14:paraId="58D27AE8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a - Born in Rwanda </w:t>
      </w:r>
    </w:p>
    <w:p w14:paraId="1DC1EFE6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b - Born in Sao Tome and Principe </w:t>
      </w:r>
    </w:p>
    <w:p w14:paraId="341D0753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c - Born in Senegal </w:t>
      </w:r>
    </w:p>
    <w:p w14:paraId="58AEBA8A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d - Born in Sierra Leone </w:t>
      </w:r>
    </w:p>
    <w:p w14:paraId="42373399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e - Born in Somalia </w:t>
      </w:r>
    </w:p>
    <w:p w14:paraId="5AC34AE6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f - Born in South Africa </w:t>
      </w:r>
    </w:p>
    <w:p w14:paraId="111D3CFD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g - Born in Sudan </w:t>
      </w:r>
    </w:p>
    <w:p w14:paraId="29B96AD0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h - Born in Swaziland </w:t>
      </w:r>
    </w:p>
    <w:p w14:paraId="49436A2E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i - Born in Tanzania </w:t>
      </w:r>
    </w:p>
    <w:p w14:paraId="3A4D3E87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gj - Born in The Gambia </w:t>
      </w:r>
    </w:p>
    <w:p w14:paraId="70C57400" w14:textId="77777777" w:rsidR="000547B6" w:rsidRDefault="000547B6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jB - Born in Togo </w:t>
      </w:r>
    </w:p>
    <w:p w14:paraId="40649663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gk - Born in Tunisia </w:t>
      </w:r>
    </w:p>
    <w:p w14:paraId="6DEA2988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lastRenderedPageBreak/>
        <w:t xml:space="preserve">13gl - Born in Uganda </w:t>
      </w:r>
    </w:p>
    <w:p w14:paraId="4B4830E1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gm - Born in Zaire </w:t>
      </w:r>
    </w:p>
    <w:p w14:paraId="2B8805ED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n - Born in Zambia </w:t>
      </w:r>
    </w:p>
    <w:p w14:paraId="1C5814F0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go - Born in Zimbabwe </w:t>
      </w:r>
    </w:p>
    <w:p w14:paraId="0D33285D" w14:textId="77777777" w:rsidR="000547B6" w:rsidRDefault="000547B6" w:rsidP="000547B6">
      <w:pPr>
        <w:pStyle w:val="Default"/>
        <w:rPr>
          <w:rFonts w:ascii="Arial" w:hAnsi="Arial" w:cs="Arial"/>
          <w:b/>
          <w:bCs/>
          <w:sz w:val="26"/>
          <w:szCs w:val="26"/>
        </w:rPr>
      </w:pPr>
    </w:p>
    <w:p w14:paraId="7A280BBB" w14:textId="497AF5C3" w:rsidR="00027D02" w:rsidRDefault="00027D02" w:rsidP="000547B6">
      <w:pPr>
        <w:pStyle w:val="Default"/>
        <w:rPr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 xml:space="preserve">Asian Region </w:t>
      </w:r>
    </w:p>
    <w:p w14:paraId="6D570F40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0 - Born in Afghanistan </w:t>
      </w:r>
    </w:p>
    <w:p w14:paraId="3FF0F014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1 - Born in Armenia </w:t>
      </w:r>
    </w:p>
    <w:p w14:paraId="1937036A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2 - Born in Bahrain </w:t>
      </w:r>
    </w:p>
    <w:p w14:paraId="6E8AAC4F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3 - Born in Bangladesh </w:t>
      </w:r>
    </w:p>
    <w:p w14:paraId="59013262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4 - Born in Bhutan </w:t>
      </w:r>
    </w:p>
    <w:p w14:paraId="1DF6B1CB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e5 - Born in Brunei </w:t>
      </w:r>
    </w:p>
    <w:p w14:paraId="1C0F8A92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e6 - Born in Burma </w:t>
      </w:r>
    </w:p>
    <w:p w14:paraId="1B43C401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7 - Born in Chechnya </w:t>
      </w:r>
    </w:p>
    <w:p w14:paraId="11C32059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e8 - Born in China </w:t>
      </w:r>
    </w:p>
    <w:p w14:paraId="05BCC2D6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9 - Born in Democratic People's Republic of Korea </w:t>
      </w:r>
    </w:p>
    <w:p w14:paraId="358B50AD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A - Born in East Timor </w:t>
      </w:r>
    </w:p>
    <w:p w14:paraId="3CA2DAE2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B - Born in Georgia </w:t>
      </w:r>
    </w:p>
    <w:p w14:paraId="4EB3E85E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eC - Born in Hong Kong </w:t>
      </w:r>
    </w:p>
    <w:p w14:paraId="66E636F0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D - Born in India </w:t>
      </w:r>
    </w:p>
    <w:p w14:paraId="28D67865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eE - Born in Indonesia </w:t>
      </w:r>
    </w:p>
    <w:p w14:paraId="46D5810D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F - Born in Iran </w:t>
      </w:r>
    </w:p>
    <w:p w14:paraId="07C498B5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G - Born in Iraq </w:t>
      </w:r>
    </w:p>
    <w:p w14:paraId="598D32FC" w14:textId="42AB819C" w:rsidR="00027D02" w:rsidRPr="00027D02" w:rsidRDefault="00027D02" w:rsidP="000547B6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13eH - Born in Israel</w:t>
      </w:r>
    </w:p>
    <w:p w14:paraId="18E9E177" w14:textId="77777777" w:rsidR="00027D02" w:rsidRDefault="00027D02" w:rsidP="000547B6">
      <w:pPr>
        <w:pStyle w:val="Default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13eI - Born in Japan </w:t>
      </w:r>
    </w:p>
    <w:p w14:paraId="5F7B45A1" w14:textId="77777777" w:rsidR="00027D02" w:rsidRDefault="00027D02" w:rsidP="000547B6">
      <w:pPr>
        <w:pStyle w:val="Default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13eJ - Born in Jordan </w:t>
      </w:r>
    </w:p>
    <w:p w14:paraId="172B228F" w14:textId="77777777" w:rsidR="00027D02" w:rsidRDefault="00027D02" w:rsidP="000547B6">
      <w:pPr>
        <w:pStyle w:val="Default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13eK - Born in Kazakhstan </w:t>
      </w:r>
    </w:p>
    <w:p w14:paraId="6CD97F18" w14:textId="77777777" w:rsidR="00027D02" w:rsidRDefault="00027D02" w:rsidP="000547B6">
      <w:pPr>
        <w:pStyle w:val="Default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13eL - Born in Kuwait </w:t>
      </w:r>
    </w:p>
    <w:p w14:paraId="6EEDAFEE" w14:textId="77777777" w:rsidR="00027D02" w:rsidRDefault="00027D02" w:rsidP="000547B6">
      <w:pPr>
        <w:pStyle w:val="Default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13eM - Born in Kyrgyzstan </w:t>
      </w:r>
    </w:p>
    <w:p w14:paraId="2F83332D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eN - Born in Laos </w:t>
      </w:r>
    </w:p>
    <w:p w14:paraId="574F069C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O - Born in Lebanon </w:t>
      </w:r>
    </w:p>
    <w:p w14:paraId="0DBD7088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P - Born in Malaysia </w:t>
      </w:r>
    </w:p>
    <w:p w14:paraId="3792CD6D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Q - Born in Maldives </w:t>
      </w:r>
    </w:p>
    <w:p w14:paraId="15DF9508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eR - Born in Mali </w:t>
      </w:r>
    </w:p>
    <w:p w14:paraId="3D6523DB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S - Born in Mongolia </w:t>
      </w:r>
    </w:p>
    <w:p w14:paraId="6C1D5B21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T - Born in Nepal </w:t>
      </w:r>
    </w:p>
    <w:p w14:paraId="3D3DE146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U - Born in North Korea </w:t>
      </w:r>
    </w:p>
    <w:p w14:paraId="09F7FDA5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V - Born in Oman </w:t>
      </w:r>
    </w:p>
    <w:p w14:paraId="09CA53CC" w14:textId="77777777" w:rsidR="00027D02" w:rsidRPr="00172E3D" w:rsidRDefault="00027D02" w:rsidP="000547B6">
      <w:pPr>
        <w:pStyle w:val="Default"/>
        <w:rPr>
          <w:rFonts w:ascii="Arial" w:hAnsi="Arial" w:cs="Arial"/>
          <w:color w:val="FFC000" w:themeColor="accent4"/>
          <w:sz w:val="22"/>
          <w:szCs w:val="22"/>
        </w:rPr>
      </w:pPr>
      <w:r w:rsidRPr="00172E3D">
        <w:rPr>
          <w:rFonts w:ascii="Arial" w:hAnsi="Arial" w:cs="Arial"/>
          <w:color w:val="FFC000" w:themeColor="accent4"/>
          <w:sz w:val="22"/>
          <w:szCs w:val="22"/>
        </w:rPr>
        <w:t xml:space="preserve">13eW - Born in Pakistan </w:t>
      </w:r>
    </w:p>
    <w:p w14:paraId="31FD7D12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X - Born in Palestine </w:t>
      </w:r>
    </w:p>
    <w:p w14:paraId="64B3EBB6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eY - Born in Philippines </w:t>
      </w:r>
    </w:p>
    <w:p w14:paraId="65668C97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Z - Born in Qatar </w:t>
      </w:r>
    </w:p>
    <w:p w14:paraId="2A2C7724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a - Born in Republic of Korea </w:t>
      </w:r>
    </w:p>
    <w:p w14:paraId="06E36457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b - Born in Russia </w:t>
      </w:r>
    </w:p>
    <w:p w14:paraId="5C8D234A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c - Born in Saudi Arabia </w:t>
      </w:r>
    </w:p>
    <w:p w14:paraId="2D8FA4E0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ed - Born in Singapore </w:t>
      </w:r>
    </w:p>
    <w:p w14:paraId="7AB4FACA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e - Born in South Korea </w:t>
      </w:r>
    </w:p>
    <w:p w14:paraId="0C061A49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f - Born in Sri Lanka </w:t>
      </w:r>
    </w:p>
    <w:p w14:paraId="612B2295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g - Born in Syria </w:t>
      </w:r>
    </w:p>
    <w:p w14:paraId="4EDA9395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eh - Born in Taiwan </w:t>
      </w:r>
    </w:p>
    <w:p w14:paraId="325C92B9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i - Born in Tajikistan </w:t>
      </w:r>
    </w:p>
    <w:p w14:paraId="247583A6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ej - Born in Thailand </w:t>
      </w:r>
    </w:p>
    <w:p w14:paraId="4B4832DF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k - Born in Turkey </w:t>
      </w:r>
    </w:p>
    <w:p w14:paraId="2BD47E5D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l - Born in Turkmenistan </w:t>
      </w:r>
    </w:p>
    <w:p w14:paraId="1200781A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13em - Born in United Arab Emirates </w:t>
      </w:r>
    </w:p>
    <w:p w14:paraId="370C2768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n - Born in Uzbekistan </w:t>
      </w:r>
    </w:p>
    <w:p w14:paraId="68508FD4" w14:textId="77777777" w:rsidR="00027D02" w:rsidRDefault="00027D02" w:rsidP="000547B6">
      <w:pPr>
        <w:pStyle w:val="Default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13eo - Born in Vietnam </w:t>
      </w:r>
    </w:p>
    <w:p w14:paraId="75AAAA0E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ep - Born in Yemen </w:t>
      </w:r>
    </w:p>
    <w:p w14:paraId="6132A050" w14:textId="77777777" w:rsidR="000547B6" w:rsidRDefault="000547B6" w:rsidP="000547B6">
      <w:pPr>
        <w:pStyle w:val="Default"/>
        <w:rPr>
          <w:rFonts w:ascii="Arial" w:hAnsi="Arial" w:cs="Arial"/>
          <w:b/>
          <w:bCs/>
          <w:sz w:val="26"/>
          <w:szCs w:val="26"/>
        </w:rPr>
      </w:pPr>
    </w:p>
    <w:p w14:paraId="2F4AC676" w14:textId="7EA0282F" w:rsidR="00027D02" w:rsidRDefault="00027D02" w:rsidP="000547B6">
      <w:pPr>
        <w:pStyle w:val="Default"/>
        <w:rPr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 xml:space="preserve">Atlantic Region </w:t>
      </w:r>
    </w:p>
    <w:p w14:paraId="62AC5B95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j0 - Born in Antigua and Barbuda </w:t>
      </w:r>
    </w:p>
    <w:p w14:paraId="09423E3F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jE - Born in Aruba </w:t>
      </w:r>
    </w:p>
    <w:p w14:paraId="4D5AA591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j1 - Born in Bahamas </w:t>
      </w:r>
    </w:p>
    <w:p w14:paraId="298E8BBC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j2 - Born in Barbados </w:t>
      </w:r>
    </w:p>
    <w:p w14:paraId="5C937FE4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j0 - Born in Antigua and Barbuda </w:t>
      </w:r>
    </w:p>
    <w:p w14:paraId="219E2A71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jE - Born in Aruba </w:t>
      </w:r>
    </w:p>
    <w:p w14:paraId="4BCEF802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j1 - Born in Bahamas </w:t>
      </w:r>
    </w:p>
    <w:p w14:paraId="5E0D3F17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j2 - Born in Barbados </w:t>
      </w:r>
    </w:p>
    <w:p w14:paraId="3D3A3171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MISNQBO20 - Born in Bermuda </w:t>
      </w:r>
    </w:p>
    <w:p w14:paraId="7C879EF4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j3 - Born in Cuba </w:t>
      </w:r>
    </w:p>
    <w:p w14:paraId="79E9EDD9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j4 - Born in Dominican Republic </w:t>
      </w:r>
    </w:p>
    <w:p w14:paraId="1E569DBD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j5 - Born in Haiti </w:t>
      </w:r>
    </w:p>
    <w:p w14:paraId="7BEE1188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j6 - Born in Jamaica </w:t>
      </w:r>
    </w:p>
    <w:p w14:paraId="77237F3F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MISNQBO21 - Born in Martinique </w:t>
      </w:r>
    </w:p>
    <w:p w14:paraId="27D58302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MISNQBO19 - Born in Montserrat </w:t>
      </w:r>
    </w:p>
    <w:p w14:paraId="450FA597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j7 - Born in Puerto Rico </w:t>
      </w:r>
    </w:p>
    <w:p w14:paraId="296C4971" w14:textId="2F0AC491" w:rsidR="00027D02" w:rsidRPr="00027D02" w:rsidRDefault="00027D02" w:rsidP="000547B6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13j8 - Born in St. Kitts and Nevis</w:t>
      </w:r>
      <w:r>
        <w:rPr>
          <w:b/>
          <w:bCs/>
          <w:sz w:val="16"/>
          <w:szCs w:val="16"/>
        </w:rPr>
        <w:t xml:space="preserve"> </w:t>
      </w:r>
    </w:p>
    <w:p w14:paraId="3A4A3504" w14:textId="77777777" w:rsidR="00027D02" w:rsidRDefault="00027D02" w:rsidP="000547B6">
      <w:pPr>
        <w:pStyle w:val="Default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13j9 - Born in St. Lucia </w:t>
      </w:r>
    </w:p>
    <w:p w14:paraId="4BE0A070" w14:textId="77777777" w:rsidR="00027D02" w:rsidRDefault="00027D02" w:rsidP="000547B6">
      <w:pPr>
        <w:pStyle w:val="Default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13jA - Born in St. Vincent </w:t>
      </w:r>
    </w:p>
    <w:p w14:paraId="226EDDBD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jC - Born in Trinidad and Tobago </w:t>
      </w:r>
    </w:p>
    <w:p w14:paraId="361D7378" w14:textId="77777777" w:rsidR="000547B6" w:rsidRDefault="000547B6" w:rsidP="000547B6">
      <w:pPr>
        <w:pStyle w:val="Default"/>
        <w:rPr>
          <w:rFonts w:ascii="Arial" w:hAnsi="Arial" w:cs="Arial"/>
          <w:b/>
          <w:bCs/>
          <w:sz w:val="26"/>
          <w:szCs w:val="26"/>
        </w:rPr>
      </w:pPr>
    </w:p>
    <w:p w14:paraId="123D5356" w14:textId="6E3D0609" w:rsidR="00027D02" w:rsidRDefault="00027D02" w:rsidP="000547B6">
      <w:pPr>
        <w:pStyle w:val="Default"/>
        <w:rPr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 xml:space="preserve">Australia Region </w:t>
      </w:r>
    </w:p>
    <w:p w14:paraId="55B2BC25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h0 - Born in Australia </w:t>
      </w:r>
    </w:p>
    <w:p w14:paraId="44E8B03B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h1 - Born in New Zealand </w:t>
      </w:r>
    </w:p>
    <w:p w14:paraId="0CDECF13" w14:textId="77777777" w:rsidR="000547B6" w:rsidRDefault="000547B6" w:rsidP="000547B6">
      <w:pPr>
        <w:pStyle w:val="Default"/>
        <w:rPr>
          <w:rFonts w:ascii="Arial" w:hAnsi="Arial" w:cs="Arial"/>
          <w:b/>
          <w:bCs/>
          <w:sz w:val="26"/>
          <w:szCs w:val="26"/>
        </w:rPr>
      </w:pPr>
    </w:p>
    <w:p w14:paraId="2DBDAAA4" w14:textId="22E38129" w:rsidR="00027D02" w:rsidRDefault="00027D02" w:rsidP="000547B6">
      <w:pPr>
        <w:pStyle w:val="Default"/>
        <w:rPr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 xml:space="preserve">European Region </w:t>
      </w:r>
    </w:p>
    <w:p w14:paraId="60481BEF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0 - Born in Albania </w:t>
      </w:r>
    </w:p>
    <w:p w14:paraId="49648F2B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1 - Born in Andorra </w:t>
      </w:r>
    </w:p>
    <w:p w14:paraId="31D53B50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2 - Born in Austria </w:t>
      </w:r>
    </w:p>
    <w:p w14:paraId="5C514BF8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3 - Born in Azerbaijan </w:t>
      </w:r>
    </w:p>
    <w:p w14:paraId="35DC561E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4 - Born in Belgium </w:t>
      </w:r>
    </w:p>
    <w:p w14:paraId="60E07B63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5 - Born in Belorussia </w:t>
      </w:r>
    </w:p>
    <w:p w14:paraId="1EEA718A" w14:textId="340D2171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6 - Born in Bosnia - </w:t>
      </w:r>
      <w:r>
        <w:rPr>
          <w:rFonts w:ascii="Arial" w:hAnsi="Arial" w:cs="Arial"/>
          <w:sz w:val="22"/>
          <w:szCs w:val="22"/>
        </w:rPr>
        <w:t>Herzegovina</w:t>
      </w:r>
      <w:r>
        <w:rPr>
          <w:rFonts w:ascii="Arial" w:hAnsi="Arial" w:cs="Arial"/>
          <w:sz w:val="22"/>
          <w:szCs w:val="22"/>
        </w:rPr>
        <w:t xml:space="preserve"> </w:t>
      </w:r>
    </w:p>
    <w:p w14:paraId="2312762E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7 - Born in Bulgaria </w:t>
      </w:r>
    </w:p>
    <w:p w14:paraId="164C7B49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8 - Born in Croatia </w:t>
      </w:r>
    </w:p>
    <w:p w14:paraId="0F225852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9 - Born in Cyprus </w:t>
      </w:r>
    </w:p>
    <w:p w14:paraId="33A2E921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A - Born in Czech Republic </w:t>
      </w:r>
    </w:p>
    <w:p w14:paraId="0BD65854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B - Born in Denmark </w:t>
      </w:r>
    </w:p>
    <w:p w14:paraId="390750FA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C - Born in England </w:t>
      </w:r>
    </w:p>
    <w:p w14:paraId="68BA6514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D - Born in Estonia </w:t>
      </w:r>
    </w:p>
    <w:p w14:paraId="51C49D6F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E - Born in Finland </w:t>
      </w:r>
    </w:p>
    <w:p w14:paraId="7ED89E1C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F - Born in France </w:t>
      </w:r>
    </w:p>
    <w:p w14:paraId="5736A2DD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G - Born in Germany </w:t>
      </w:r>
    </w:p>
    <w:p w14:paraId="6612DA84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MISNQBO22 - Born in Gibraltar </w:t>
      </w:r>
    </w:p>
    <w:p w14:paraId="7C55D8CF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H - Born in Greece </w:t>
      </w:r>
    </w:p>
    <w:p w14:paraId="046B7BC2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I - Born in Hungary </w:t>
      </w:r>
    </w:p>
    <w:p w14:paraId="2A776D03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J - Born in Iceland </w:t>
      </w:r>
    </w:p>
    <w:p w14:paraId="429DD405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13dK - Born in Ireland </w:t>
      </w:r>
    </w:p>
    <w:p w14:paraId="3BDBAC0B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L - Born in Italy </w:t>
      </w:r>
    </w:p>
    <w:p w14:paraId="7563EEDF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M - Born in Kosovo </w:t>
      </w:r>
    </w:p>
    <w:p w14:paraId="15CFC8CA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N - Born in Latvia </w:t>
      </w:r>
    </w:p>
    <w:p w14:paraId="5F56B6E3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O - Born in Liechtenstein </w:t>
      </w:r>
    </w:p>
    <w:p w14:paraId="1CB30393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P - Born in Lithuania </w:t>
      </w:r>
    </w:p>
    <w:p w14:paraId="1A9CE177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Q - Born in Luxembourg </w:t>
      </w:r>
    </w:p>
    <w:p w14:paraId="0F825B83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MISNQBO18 - Born in Macedonia </w:t>
      </w:r>
    </w:p>
    <w:p w14:paraId="16FD7CCB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R - Born in Malta </w:t>
      </w:r>
    </w:p>
    <w:p w14:paraId="15A9472C" w14:textId="77777777" w:rsidR="00027D02" w:rsidRDefault="00027D02" w:rsidP="000547B6">
      <w:pPr>
        <w:pStyle w:val="Default"/>
        <w:rPr>
          <w:rFonts w:ascii="Arial" w:hAnsi="Arial" w:cs="Arial"/>
          <w:color w:val="622322"/>
          <w:sz w:val="22"/>
          <w:szCs w:val="22"/>
        </w:rPr>
      </w:pPr>
      <w:r w:rsidRPr="00172E3D">
        <w:rPr>
          <w:rFonts w:ascii="Arial" w:hAnsi="Arial" w:cs="Arial"/>
          <w:color w:val="FFC000" w:themeColor="accent4"/>
          <w:sz w:val="22"/>
          <w:szCs w:val="22"/>
        </w:rPr>
        <w:t xml:space="preserve">13dS - Born in Moldavia </w:t>
      </w:r>
    </w:p>
    <w:p w14:paraId="1A1C2B25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T - Born in Monaco </w:t>
      </w:r>
    </w:p>
    <w:p w14:paraId="45AFDAD8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o - Born in Montenegro </w:t>
      </w:r>
    </w:p>
    <w:p w14:paraId="066B7759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U - Born in Northern Ireland </w:t>
      </w:r>
    </w:p>
    <w:p w14:paraId="63CE53DE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V - Born in Norway </w:t>
      </w:r>
    </w:p>
    <w:p w14:paraId="7D7450E0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W - Born in Poland </w:t>
      </w:r>
    </w:p>
    <w:p w14:paraId="724F8A6C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X - Born in Portugal </w:t>
      </w:r>
    </w:p>
    <w:p w14:paraId="707E448C" w14:textId="77777777" w:rsidR="00027D02" w:rsidRDefault="00027D02" w:rsidP="000547B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3dY - Born in Republic of Ireland </w:t>
      </w:r>
    </w:p>
    <w:p w14:paraId="37189DAE" w14:textId="77777777" w:rsidR="00027D02" w:rsidRPr="00172E3D" w:rsidRDefault="00027D02" w:rsidP="000547B6">
      <w:pPr>
        <w:pStyle w:val="Default"/>
        <w:rPr>
          <w:rFonts w:ascii="Arial" w:hAnsi="Arial" w:cs="Arial"/>
          <w:color w:val="FFC000" w:themeColor="accent4"/>
          <w:sz w:val="22"/>
          <w:szCs w:val="22"/>
        </w:rPr>
      </w:pPr>
      <w:r w:rsidRPr="00172E3D">
        <w:rPr>
          <w:rFonts w:ascii="Arial" w:hAnsi="Arial" w:cs="Arial"/>
          <w:color w:val="FFC000" w:themeColor="accent4"/>
          <w:sz w:val="22"/>
          <w:szCs w:val="22"/>
        </w:rPr>
        <w:t xml:space="preserve">13dZ - Born in Romania </w:t>
      </w:r>
    </w:p>
    <w:p w14:paraId="1026731B" w14:textId="4665E890" w:rsidR="00027D02" w:rsidRDefault="00027D02" w:rsidP="000547B6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13da - Born in San Marino</w:t>
      </w:r>
    </w:p>
    <w:p w14:paraId="10D4714B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db - Born in Scotland </w:t>
      </w:r>
    </w:p>
    <w:p w14:paraId="410B04FD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dc - Born in Slovakia </w:t>
      </w:r>
    </w:p>
    <w:p w14:paraId="5ECB4755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dd - Born in Slovenia </w:t>
      </w:r>
    </w:p>
    <w:p w14:paraId="377C7786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de - Born in Spain </w:t>
      </w:r>
    </w:p>
    <w:p w14:paraId="3D021BE2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df - Born in Sweden </w:t>
      </w:r>
    </w:p>
    <w:p w14:paraId="14F47C87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dg - Born in Switzerland </w:t>
      </w:r>
    </w:p>
    <w:p w14:paraId="025A0F34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dh - Born in The Netherlands </w:t>
      </w:r>
    </w:p>
    <w:p w14:paraId="5405EE4B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di - Born in Ukraine </w:t>
      </w:r>
    </w:p>
    <w:p w14:paraId="02939A21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dj - Born in Vatican City </w:t>
      </w:r>
    </w:p>
    <w:p w14:paraId="738C9729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dk - Born in Wales </w:t>
      </w:r>
    </w:p>
    <w:p w14:paraId="7390026B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dl - Born in Yugoslavia </w:t>
      </w:r>
    </w:p>
    <w:p w14:paraId="76B9C3D2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dm - Born in former Yugoslav Republic of Macedonia </w:t>
      </w:r>
    </w:p>
    <w:p w14:paraId="4F9A405B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dn - Born in Serbia </w:t>
      </w:r>
    </w:p>
    <w:p w14:paraId="3B514703" w14:textId="77777777" w:rsidR="000547B6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6BA3C0A4" w14:textId="620029D2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6"/>
          <w:szCs w:val="26"/>
        </w:rPr>
      </w:pPr>
      <w:r w:rsidRPr="00027D02">
        <w:rPr>
          <w:rFonts w:ascii="Arial" w:hAnsi="Arial" w:cs="Arial"/>
          <w:b/>
          <w:bCs/>
          <w:color w:val="000000"/>
          <w:kern w:val="0"/>
          <w:sz w:val="26"/>
          <w:szCs w:val="26"/>
        </w:rPr>
        <w:t xml:space="preserve">Pacific region </w:t>
      </w:r>
    </w:p>
    <w:p w14:paraId="04224EC4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k0 - Born in Fiji </w:t>
      </w:r>
    </w:p>
    <w:p w14:paraId="333459FE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k1 - Born in Kiribati </w:t>
      </w:r>
    </w:p>
    <w:p w14:paraId="7A6D463A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k2 - Born in Nauru </w:t>
      </w:r>
    </w:p>
    <w:p w14:paraId="4D2C20EC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k3 - Born in Papua New Guinea </w:t>
      </w:r>
    </w:p>
    <w:p w14:paraId="30F7CF55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kern w:val="0"/>
        </w:rPr>
      </w:pPr>
      <w:r w:rsidRPr="00027D02">
        <w:rPr>
          <w:rFonts w:ascii="Arial" w:hAnsi="Arial" w:cs="Arial"/>
          <w:color w:val="FF0000"/>
          <w:kern w:val="0"/>
        </w:rPr>
        <w:t xml:space="preserve">13k4 - Born in Seychelles </w:t>
      </w:r>
    </w:p>
    <w:p w14:paraId="2DD9C24D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k5 - Born in Solomon Islands </w:t>
      </w:r>
    </w:p>
    <w:p w14:paraId="15FFD652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k6 - Born in Tonga </w:t>
      </w:r>
    </w:p>
    <w:p w14:paraId="12CDD32C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k7 - Born in Tuvalu </w:t>
      </w:r>
    </w:p>
    <w:p w14:paraId="7D2AE81E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3k8 - Born in Vanuatu </w:t>
      </w:r>
    </w:p>
    <w:p w14:paraId="0BFE344D" w14:textId="7217BC62" w:rsidR="00027D02" w:rsidRDefault="00027D02" w:rsidP="000547B6">
      <w:pPr>
        <w:spacing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>13k9 - Born in Western Samoa</w:t>
      </w:r>
    </w:p>
    <w:p w14:paraId="6D8EEBFF" w14:textId="77777777" w:rsidR="00027D02" w:rsidRDefault="00027D02" w:rsidP="000547B6">
      <w:pPr>
        <w:spacing w:line="240" w:lineRule="auto"/>
        <w:rPr>
          <w:rFonts w:ascii="Arial" w:hAnsi="Arial" w:cs="Arial"/>
          <w:color w:val="000000"/>
          <w:kern w:val="0"/>
        </w:rPr>
      </w:pPr>
    </w:p>
    <w:p w14:paraId="1B338630" w14:textId="1AA96879" w:rsidR="00027D02" w:rsidRPr="009E60A7" w:rsidRDefault="00027D02" w:rsidP="000547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  <w:sz w:val="26"/>
          <w:szCs w:val="26"/>
          <w:u w:val="single"/>
        </w:rPr>
      </w:pPr>
      <w:r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 xml:space="preserve">Family History of: </w:t>
      </w:r>
    </w:p>
    <w:p w14:paraId="22AF9D2E" w14:textId="77777777" w:rsid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FH: Infectious disease (123 - FH: Infectious disease) </w:t>
      </w:r>
    </w:p>
    <w:p w14:paraId="17918650" w14:textId="77777777" w:rsidR="009E60A7" w:rsidRPr="00027D02" w:rsidRDefault="009E60A7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</w:p>
    <w:p w14:paraId="462DBAF6" w14:textId="3AA1697C" w:rsidR="00027D02" w:rsidRPr="009E60A7" w:rsidRDefault="00027D02" w:rsidP="000547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  <w:sz w:val="26"/>
          <w:szCs w:val="26"/>
          <w:u w:val="single"/>
        </w:rPr>
      </w:pPr>
      <w:r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 xml:space="preserve">Men who have sex with men (MSM) – </w:t>
      </w:r>
    </w:p>
    <w:p w14:paraId="636A539F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Gender- MALE </w:t>
      </w:r>
    </w:p>
    <w:p w14:paraId="0116D5F4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E220z - Homosexuality NOS </w:t>
      </w:r>
    </w:p>
    <w:p w14:paraId="641AA74A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E2252 - Trans-sexuality with homosexual history </w:t>
      </w:r>
    </w:p>
    <w:p w14:paraId="6D909DD2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lastRenderedPageBreak/>
        <w:t xml:space="preserve">13m0 – Bisexual </w:t>
      </w:r>
    </w:p>
    <w:p w14:paraId="600361B8" w14:textId="77D08522" w:rsidR="00027D02" w:rsidRPr="009E60A7" w:rsidRDefault="00027D02" w:rsidP="000547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  <w:sz w:val="26"/>
          <w:szCs w:val="26"/>
          <w:u w:val="single"/>
        </w:rPr>
      </w:pPr>
      <w:r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 xml:space="preserve">Sex workers – </w:t>
      </w:r>
    </w:p>
    <w:p w14:paraId="7CC8C75A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0AL - Sex worker </w:t>
      </w:r>
    </w:p>
    <w:p w14:paraId="3D94BD09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4Of - Former sex worker </w:t>
      </w:r>
    </w:p>
    <w:p w14:paraId="7A99E989" w14:textId="77777777" w:rsidR="003B526E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0AK3 - Child prostitute </w:t>
      </w:r>
    </w:p>
    <w:p w14:paraId="3A25A2B9" w14:textId="77777777" w:rsidR="000547B6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70AD47" w:themeColor="accent6"/>
          <w:kern w:val="0"/>
        </w:rPr>
      </w:pPr>
    </w:p>
    <w:p w14:paraId="2EDC498B" w14:textId="5521D42B" w:rsidR="000547B6" w:rsidRPr="009E60A7" w:rsidRDefault="003B526E" w:rsidP="000547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70AD47" w:themeColor="accent6"/>
          <w:kern w:val="0"/>
          <w:sz w:val="26"/>
          <w:szCs w:val="26"/>
        </w:rPr>
      </w:pPr>
      <w:r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>H</w:t>
      </w:r>
      <w:r w:rsidR="00027D02"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 xml:space="preserve">istory of sexual transmitted infection </w:t>
      </w:r>
      <w:r w:rsidR="000547B6"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>–</w:t>
      </w:r>
      <w:r w:rsidR="00027D02"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 xml:space="preserve"> </w:t>
      </w:r>
    </w:p>
    <w:p w14:paraId="33F8140E" w14:textId="58E514C0" w:rsidR="00027D02" w:rsidRPr="000547B6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70AD47" w:themeColor="accent6"/>
          <w:kern w:val="0"/>
        </w:rPr>
      </w:pPr>
      <w:r w:rsidRPr="000547B6">
        <w:rPr>
          <w:rFonts w:ascii="Arial" w:hAnsi="Arial" w:cs="Arial"/>
          <w:b/>
          <w:bCs/>
          <w:color w:val="70AD47" w:themeColor="accent6"/>
          <w:kern w:val="0"/>
        </w:rPr>
        <w:t>Codes for diagnosis of the following infections to be identified</w:t>
      </w:r>
      <w:r w:rsidR="000547B6">
        <w:rPr>
          <w:rFonts w:ascii="Arial" w:hAnsi="Arial" w:cs="Arial"/>
          <w:b/>
          <w:bCs/>
          <w:color w:val="70AD47" w:themeColor="accent6"/>
          <w:kern w:val="0"/>
        </w:rPr>
        <w:t>.</w:t>
      </w:r>
      <w:r w:rsidRPr="000547B6">
        <w:rPr>
          <w:rFonts w:ascii="Arial" w:hAnsi="Arial" w:cs="Arial"/>
          <w:b/>
          <w:bCs/>
          <w:color w:val="70AD47" w:themeColor="accent6"/>
          <w:kern w:val="0"/>
        </w:rPr>
        <w:t xml:space="preserve"> </w:t>
      </w:r>
    </w:p>
    <w:p w14:paraId="22740B60" w14:textId="77777777" w:rsidR="000547B6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4F263979" w14:textId="55B5911F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6"/>
          <w:szCs w:val="26"/>
        </w:rPr>
      </w:pPr>
      <w:r w:rsidRPr="00027D02">
        <w:rPr>
          <w:rFonts w:ascii="Arial" w:hAnsi="Arial" w:cs="Arial"/>
          <w:b/>
          <w:bCs/>
          <w:color w:val="000000"/>
          <w:kern w:val="0"/>
          <w:sz w:val="26"/>
          <w:szCs w:val="26"/>
        </w:rPr>
        <w:t xml:space="preserve">History of Chlamydia: </w:t>
      </w:r>
    </w:p>
    <w:p w14:paraId="0877AF60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6"/>
          <w:szCs w:val="26"/>
        </w:rPr>
      </w:pPr>
    </w:p>
    <w:p w14:paraId="728FB63C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4150 - H/O: chlamydia infection </w:t>
      </w:r>
    </w:p>
    <w:p w14:paraId="0E4F1D20" w14:textId="605B3B36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CC"/>
          <w:kern w:val="0"/>
        </w:rPr>
      </w:pPr>
      <w:r w:rsidRPr="00027D02">
        <w:rPr>
          <w:rFonts w:ascii="Arial" w:hAnsi="Arial" w:cs="Arial"/>
          <w:color w:val="0000CC"/>
          <w:kern w:val="0"/>
        </w:rPr>
        <w:t>43U8 - Chlamydia test positi</w:t>
      </w:r>
      <w:r w:rsidR="00442B4D">
        <w:rPr>
          <w:rFonts w:ascii="Arial" w:hAnsi="Arial" w:cs="Arial"/>
          <w:color w:val="0000CC"/>
          <w:kern w:val="0"/>
        </w:rPr>
        <w:t>v</w:t>
      </w:r>
      <w:r w:rsidRPr="00027D02">
        <w:rPr>
          <w:rFonts w:ascii="Arial" w:hAnsi="Arial" w:cs="Arial"/>
          <w:color w:val="0000CC"/>
          <w:kern w:val="0"/>
        </w:rPr>
        <w:t xml:space="preserve">e </w:t>
      </w:r>
    </w:p>
    <w:p w14:paraId="0C1D1BE3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78A0 - Chlamydial infection of lower genitourinary tract </w:t>
      </w:r>
    </w:p>
    <w:p w14:paraId="53C37CF9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A78A1 - Chlamydial infection of pharynx </w:t>
      </w:r>
    </w:p>
    <w:p w14:paraId="0D9E4E6D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78A2 - Chlamydial infection of anus and rectum </w:t>
      </w:r>
    </w:p>
    <w:p w14:paraId="0D3369A4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A78A4 - Chlamydial conjunctivitis </w:t>
      </w:r>
    </w:p>
    <w:p w14:paraId="08687B58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A78AW - Chlamydial infection, unspecified </w:t>
      </w:r>
    </w:p>
    <w:p w14:paraId="2B508C60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K40y1 - Female chlamydial pelvic inflammatory disease </w:t>
      </w:r>
    </w:p>
    <w:p w14:paraId="4C261B90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78A% Chlamydial infection </w:t>
      </w:r>
    </w:p>
    <w:p w14:paraId="5B394991" w14:textId="77777777" w:rsidR="000547B6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6CFC313C" w14:textId="687B29C1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6"/>
          <w:szCs w:val="26"/>
        </w:rPr>
      </w:pPr>
      <w:r w:rsidRPr="00027D02">
        <w:rPr>
          <w:rFonts w:ascii="Arial" w:hAnsi="Arial" w:cs="Arial"/>
          <w:b/>
          <w:bCs/>
          <w:color w:val="000000"/>
          <w:kern w:val="0"/>
          <w:sz w:val="26"/>
          <w:szCs w:val="26"/>
        </w:rPr>
        <w:t xml:space="preserve">History of Gonorrhoea </w:t>
      </w:r>
    </w:p>
    <w:p w14:paraId="21F9C768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6"/>
          <w:szCs w:val="26"/>
        </w:rPr>
      </w:pPr>
    </w:p>
    <w:p w14:paraId="066396F5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4151 - H/O: gonorrhoea </w:t>
      </w:r>
    </w:p>
    <w:p w14:paraId="35A2F4FE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K44 - Female gonococcal pelvic inflammatory disease </w:t>
      </w:r>
    </w:p>
    <w:p w14:paraId="479D92C2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980 - Acute gonorrhoea of lower genitourinary tract </w:t>
      </w:r>
    </w:p>
    <w:p w14:paraId="0313F831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981 - Acute gonorrhoea of upper genitourinary tract </w:t>
      </w:r>
    </w:p>
    <w:p w14:paraId="30252FDE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>A982 - Chronic gon</w:t>
      </w:r>
      <w:r w:rsidRPr="00027D02">
        <w:rPr>
          <w:rFonts w:ascii="Arial" w:hAnsi="Arial" w:cs="Arial"/>
          <w:i/>
          <w:iCs/>
          <w:color w:val="FF00FF"/>
          <w:kern w:val="0"/>
        </w:rPr>
        <w:t>orrhoea</w:t>
      </w:r>
      <w:r w:rsidRPr="00027D02">
        <w:rPr>
          <w:rFonts w:ascii="Arial" w:hAnsi="Arial" w:cs="Arial"/>
          <w:color w:val="FF00FF"/>
          <w:kern w:val="0"/>
        </w:rPr>
        <w:t xml:space="preserve"> lower genitourinary tract </w:t>
      </w:r>
    </w:p>
    <w:p w14:paraId="1DAA16BE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983 - Chronic gonorrhoea of upper genitourinary tract </w:t>
      </w:r>
    </w:p>
    <w:p w14:paraId="21373F42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98z - Gonococcal infections NOS </w:t>
      </w:r>
    </w:p>
    <w:p w14:paraId="5F827E59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4JQA </w:t>
      </w:r>
      <w:r w:rsidRPr="00027D02">
        <w:rPr>
          <w:rFonts w:ascii="Arial" w:hAnsi="Arial" w:cs="Arial"/>
          <w:color w:val="000000"/>
          <w:kern w:val="0"/>
        </w:rPr>
        <w:t xml:space="preserve">/ </w:t>
      </w:r>
      <w:r w:rsidRPr="00027D02">
        <w:rPr>
          <w:rFonts w:ascii="Arial" w:hAnsi="Arial" w:cs="Arial"/>
          <w:color w:val="0000CC"/>
          <w:kern w:val="0"/>
        </w:rPr>
        <w:t xml:space="preserve">4JQA </w:t>
      </w:r>
      <w:r w:rsidRPr="00027D02">
        <w:rPr>
          <w:rFonts w:ascii="Arial" w:hAnsi="Arial" w:cs="Arial"/>
          <w:color w:val="FF00FF"/>
          <w:kern w:val="0"/>
        </w:rPr>
        <w:t xml:space="preserve">- Gonorrhoea test positive </w:t>
      </w:r>
    </w:p>
    <w:p w14:paraId="2C35FF17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98 - Gonococcal infections </w:t>
      </w:r>
    </w:p>
    <w:p w14:paraId="7F13DA3F" w14:textId="77777777" w:rsidR="000547B6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2E87D845" w14:textId="72B489C3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6"/>
          <w:szCs w:val="26"/>
        </w:rPr>
      </w:pPr>
      <w:r w:rsidRPr="00027D02">
        <w:rPr>
          <w:rFonts w:ascii="Arial" w:hAnsi="Arial" w:cs="Arial"/>
          <w:b/>
          <w:bCs/>
          <w:color w:val="000000"/>
          <w:kern w:val="0"/>
          <w:sz w:val="26"/>
          <w:szCs w:val="26"/>
        </w:rPr>
        <w:t xml:space="preserve">History of Syphilis </w:t>
      </w:r>
    </w:p>
    <w:p w14:paraId="2C808A69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6"/>
          <w:szCs w:val="26"/>
        </w:rPr>
      </w:pPr>
    </w:p>
    <w:p w14:paraId="5A4AB296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A90 - Congenital syphilis </w:t>
      </w:r>
    </w:p>
    <w:p w14:paraId="7EB21987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A93 - Cardiovascular syphilis </w:t>
      </w:r>
    </w:p>
    <w:p w14:paraId="118A459C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F4A54 - Keratitis due to syphilis </w:t>
      </w:r>
    </w:p>
    <w:p w14:paraId="009D2501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K0y0 - Late syphilis of kidney </w:t>
      </w:r>
    </w:p>
    <w:p w14:paraId="71876D32" w14:textId="27A134BD" w:rsidR="00027D02" w:rsidRDefault="00027D02" w:rsidP="000547B6">
      <w:pPr>
        <w:spacing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>1232 - FH: Syphilis</w:t>
      </w:r>
    </w:p>
    <w:p w14:paraId="5B9CA6D3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Ayu4A - [X]Syphilis, unspecified </w:t>
      </w:r>
    </w:p>
    <w:p w14:paraId="23B8DB19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K2142 - Prostatitis in syphilis </w:t>
      </w:r>
    </w:p>
    <w:p w14:paraId="05BA1DE2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910 - Primary genital syphilis </w:t>
      </w:r>
    </w:p>
    <w:p w14:paraId="50192BBC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911 - Primary anal syphilis </w:t>
      </w:r>
    </w:p>
    <w:p w14:paraId="70AFB3D2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97z - Syphilis NOS </w:t>
      </w:r>
    </w:p>
    <w:p w14:paraId="1F92680B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K40y0 - Female syphilitic pelvic inflammatory disease </w:t>
      </w:r>
    </w:p>
    <w:p w14:paraId="4EAE1F13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CC"/>
          <w:kern w:val="0"/>
        </w:rPr>
      </w:pPr>
      <w:r w:rsidRPr="00027D02">
        <w:rPr>
          <w:rFonts w:ascii="Arial" w:hAnsi="Arial" w:cs="Arial"/>
          <w:color w:val="0000CC"/>
          <w:kern w:val="0"/>
        </w:rPr>
        <w:t xml:space="preserve">4382 </w:t>
      </w:r>
      <w:r w:rsidRPr="00027D02">
        <w:rPr>
          <w:rFonts w:ascii="Arial" w:hAnsi="Arial" w:cs="Arial"/>
          <w:color w:val="000000"/>
          <w:kern w:val="0"/>
        </w:rPr>
        <w:t xml:space="preserve">- </w:t>
      </w:r>
      <w:r w:rsidRPr="00027D02">
        <w:rPr>
          <w:rFonts w:ascii="Arial" w:hAnsi="Arial" w:cs="Arial"/>
          <w:color w:val="0000CC"/>
          <w:kern w:val="0"/>
        </w:rPr>
        <w:t xml:space="preserve">Syphilis titre test positive </w:t>
      </w:r>
    </w:p>
    <w:p w14:paraId="08EAF4C5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CC"/>
          <w:kern w:val="0"/>
        </w:rPr>
      </w:pPr>
    </w:p>
    <w:p w14:paraId="38BCED61" w14:textId="052AE1D2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6"/>
          <w:szCs w:val="26"/>
        </w:rPr>
      </w:pPr>
      <w:r w:rsidRPr="00027D02">
        <w:rPr>
          <w:rFonts w:ascii="Arial" w:hAnsi="Arial" w:cs="Arial"/>
          <w:b/>
          <w:bCs/>
          <w:color w:val="000000"/>
          <w:kern w:val="0"/>
          <w:sz w:val="26"/>
          <w:szCs w:val="26"/>
        </w:rPr>
        <w:t xml:space="preserve">History of Genital herpes/ warts </w:t>
      </w:r>
    </w:p>
    <w:p w14:paraId="42EB647A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6"/>
          <w:szCs w:val="26"/>
        </w:rPr>
      </w:pPr>
    </w:p>
    <w:p w14:paraId="5B7A65AC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4152 - H/O: genital warts </w:t>
      </w:r>
    </w:p>
    <w:p w14:paraId="019B7106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A7812 - Genital warts </w:t>
      </w:r>
    </w:p>
    <w:p w14:paraId="434B981F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lastRenderedPageBreak/>
        <w:t xml:space="preserve">A7817 - Recurrent genital warts </w:t>
      </w:r>
    </w:p>
    <w:p w14:paraId="4617A5CB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4153 - H/O: genital herpes </w:t>
      </w:r>
    </w:p>
    <w:p w14:paraId="14403B75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541 - Genital herpes simplex </w:t>
      </w:r>
    </w:p>
    <w:p w14:paraId="7F35C1C1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5410 - Genital herpes unspecified </w:t>
      </w:r>
    </w:p>
    <w:p w14:paraId="4C57098A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5411 - Herpetic vulvovaginitis </w:t>
      </w:r>
    </w:p>
    <w:p w14:paraId="4215D9DC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5412 - Herpetic ulceration of vulva </w:t>
      </w:r>
    </w:p>
    <w:p w14:paraId="5B53A7E2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5413 - Herpetic infection of penis </w:t>
      </w:r>
    </w:p>
    <w:p w14:paraId="335C7693" w14:textId="1DC1703A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>A5415 - Anogenital herpes</w:t>
      </w:r>
      <w:r w:rsidR="005C1718">
        <w:rPr>
          <w:rFonts w:ascii="Arial" w:hAnsi="Arial" w:cs="Arial"/>
          <w:color w:val="FF00FF"/>
          <w:kern w:val="0"/>
        </w:rPr>
        <w:t xml:space="preserve"> </w:t>
      </w:r>
      <w:r w:rsidRPr="00027D02">
        <w:rPr>
          <w:rFonts w:ascii="Arial" w:hAnsi="Arial" w:cs="Arial"/>
          <w:color w:val="FF00FF"/>
          <w:kern w:val="0"/>
        </w:rPr>
        <w:t xml:space="preserve">viral infection </w:t>
      </w:r>
    </w:p>
    <w:p w14:paraId="7D3DA756" w14:textId="77777777" w:rsid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541z - Genital herpes simplex NOS </w:t>
      </w:r>
    </w:p>
    <w:p w14:paraId="41CCEF9D" w14:textId="77777777" w:rsidR="000547B6" w:rsidRPr="00027D02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</w:p>
    <w:p w14:paraId="588BBD73" w14:textId="77777777" w:rsidR="000547B6" w:rsidRPr="009E60A7" w:rsidRDefault="00027D02" w:rsidP="000547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  <w:sz w:val="26"/>
          <w:szCs w:val="26"/>
          <w:u w:val="single"/>
        </w:rPr>
      </w:pPr>
      <w:r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 xml:space="preserve">People who inject drugs (PWID) – </w:t>
      </w:r>
    </w:p>
    <w:p w14:paraId="41498873" w14:textId="00BBC086" w:rsidR="00027D02" w:rsidRPr="000547B6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</w:rPr>
      </w:pPr>
      <w:r>
        <w:rPr>
          <w:rFonts w:ascii="Arial" w:hAnsi="Arial" w:cs="Arial"/>
          <w:b/>
          <w:bCs/>
          <w:color w:val="70AD47" w:themeColor="accent6"/>
          <w:kern w:val="0"/>
        </w:rPr>
        <w:t>C</w:t>
      </w:r>
      <w:r w:rsidR="00027D02" w:rsidRPr="000547B6">
        <w:rPr>
          <w:rFonts w:ascii="Arial" w:hAnsi="Arial" w:cs="Arial"/>
          <w:b/>
          <w:bCs/>
          <w:color w:val="70AD47" w:themeColor="accent6"/>
          <w:kern w:val="0"/>
        </w:rPr>
        <w:t xml:space="preserve">urrent and ex PWIDs can be identified by searching for read codes for injecting drug use AND methadone use </w:t>
      </w:r>
    </w:p>
    <w:p w14:paraId="23733BE5" w14:textId="77777777" w:rsidR="000547B6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3D048782" w14:textId="63859D27" w:rsidR="00027D02" w:rsidRPr="005C1718" w:rsidRDefault="00027D02" w:rsidP="005C17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6"/>
          <w:szCs w:val="26"/>
        </w:rPr>
      </w:pPr>
      <w:r w:rsidRPr="005C1718">
        <w:rPr>
          <w:rFonts w:ascii="Arial" w:hAnsi="Arial" w:cs="Arial"/>
          <w:b/>
          <w:bCs/>
          <w:color w:val="000000"/>
          <w:kern w:val="0"/>
          <w:sz w:val="26"/>
          <w:szCs w:val="26"/>
        </w:rPr>
        <w:t xml:space="preserve">Drug User: </w:t>
      </w:r>
    </w:p>
    <w:p w14:paraId="71CF56FF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13c0 / </w:t>
      </w:r>
      <w:r w:rsidRPr="00027D02">
        <w:rPr>
          <w:rFonts w:ascii="Arial" w:hAnsi="Arial" w:cs="Arial"/>
          <w:color w:val="FF00FF"/>
          <w:kern w:val="0"/>
        </w:rPr>
        <w:t xml:space="preserve">13c0 - Injecting drug user </w:t>
      </w:r>
    </w:p>
    <w:p w14:paraId="3A496D7F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13c1 - Intravenous drug user </w:t>
      </w:r>
    </w:p>
    <w:p w14:paraId="2DFA7A87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13cJ / </w:t>
      </w:r>
      <w:r w:rsidRPr="00027D02">
        <w:rPr>
          <w:rFonts w:ascii="Arial" w:hAnsi="Arial" w:cs="Arial"/>
          <w:color w:val="FF00FF"/>
          <w:kern w:val="0"/>
        </w:rPr>
        <w:t xml:space="preserve">13cJ - Previously injecting drug user </w:t>
      </w:r>
    </w:p>
    <w:p w14:paraId="7D3B5B44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1V30 - Injects drugs subcutaneously </w:t>
      </w:r>
    </w:p>
    <w:p w14:paraId="692931D1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1V31 - Injects drugs intramuscularly </w:t>
      </w:r>
    </w:p>
    <w:p w14:paraId="678702FE" w14:textId="77777777" w:rsidR="000547B6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6C691157" w14:textId="06602AAE" w:rsidR="00027D02" w:rsidRPr="005C1718" w:rsidRDefault="00027D02" w:rsidP="005C17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6"/>
          <w:szCs w:val="26"/>
        </w:rPr>
      </w:pPr>
      <w:r w:rsidRPr="005C1718">
        <w:rPr>
          <w:rFonts w:ascii="Arial" w:hAnsi="Arial" w:cs="Arial"/>
          <w:b/>
          <w:bCs/>
          <w:color w:val="000000"/>
          <w:kern w:val="0"/>
          <w:sz w:val="26"/>
          <w:szCs w:val="26"/>
        </w:rPr>
        <w:t xml:space="preserve">H/O Methadone misuse: </w:t>
      </w:r>
    </w:p>
    <w:p w14:paraId="15CB1E76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1T10 - H/O daily methadone misuse </w:t>
      </w:r>
    </w:p>
    <w:p w14:paraId="2C5C3F0E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1T11 - H/O weekly methadone misuse </w:t>
      </w:r>
    </w:p>
    <w:p w14:paraId="69EBB9AD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1T12 - H/O infrequent methadone misuse </w:t>
      </w:r>
    </w:p>
    <w:p w14:paraId="133F0787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1T13 - Previous history of methadone misuse </w:t>
      </w:r>
    </w:p>
    <w:p w14:paraId="00816A4C" w14:textId="77777777" w:rsidR="000547B6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74108C2C" w14:textId="69EC9AE2" w:rsidR="00027D02" w:rsidRPr="005C1718" w:rsidRDefault="00027D02" w:rsidP="005C17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6"/>
          <w:szCs w:val="26"/>
        </w:rPr>
      </w:pPr>
      <w:r w:rsidRPr="005C1718">
        <w:rPr>
          <w:rFonts w:ascii="Arial" w:hAnsi="Arial" w:cs="Arial"/>
          <w:b/>
          <w:bCs/>
          <w:color w:val="000000"/>
          <w:kern w:val="0"/>
          <w:sz w:val="26"/>
          <w:szCs w:val="26"/>
        </w:rPr>
        <w:t xml:space="preserve">Methadone Dependence: </w:t>
      </w:r>
    </w:p>
    <w:p w14:paraId="39DE74C9" w14:textId="316D8FBD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>8B23-1 - Drug addict</w:t>
      </w:r>
      <w:r w:rsidR="000547B6">
        <w:rPr>
          <w:rFonts w:ascii="Arial" w:hAnsi="Arial" w:cs="Arial"/>
          <w:color w:val="1E32F6"/>
          <w:kern w:val="0"/>
        </w:rPr>
        <w:t>io</w:t>
      </w:r>
      <w:r w:rsidRPr="00027D02">
        <w:rPr>
          <w:rFonts w:ascii="Arial" w:hAnsi="Arial" w:cs="Arial"/>
          <w:color w:val="1E32F6"/>
          <w:kern w:val="0"/>
        </w:rPr>
        <w:t>n therap</w:t>
      </w:r>
      <w:r w:rsidR="000547B6">
        <w:rPr>
          <w:rFonts w:ascii="Arial" w:hAnsi="Arial" w:cs="Arial"/>
          <w:color w:val="1E32F6"/>
          <w:kern w:val="0"/>
        </w:rPr>
        <w:t>y</w:t>
      </w:r>
      <w:r w:rsidRPr="00027D02">
        <w:rPr>
          <w:rFonts w:ascii="Arial" w:hAnsi="Arial" w:cs="Arial"/>
          <w:color w:val="1E32F6"/>
          <w:kern w:val="0"/>
        </w:rPr>
        <w:t xml:space="preserve">-methadone </w:t>
      </w:r>
    </w:p>
    <w:p w14:paraId="26332627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8B2N / </w:t>
      </w:r>
      <w:r w:rsidRPr="00027D02">
        <w:rPr>
          <w:rFonts w:ascii="Arial" w:hAnsi="Arial" w:cs="Arial"/>
          <w:color w:val="FF00FF"/>
          <w:kern w:val="0"/>
        </w:rPr>
        <w:t xml:space="preserve">8B2N - Drug addiction detoxification therapy - methadone </w:t>
      </w:r>
    </w:p>
    <w:p w14:paraId="134B658F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8B2P - Drug addiction maintenance therapy - methadone </w:t>
      </w:r>
    </w:p>
    <w:p w14:paraId="4E83EC0D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8BE0 - Reinduction to methadone maintenance therapy </w:t>
      </w:r>
    </w:p>
    <w:p w14:paraId="3603850A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E240-2 - Methadone dependence </w:t>
      </w:r>
    </w:p>
    <w:p w14:paraId="4013B410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SL502 - Methadone poisoning </w:t>
      </w:r>
    </w:p>
    <w:p w14:paraId="4EEFA513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T801 - Accidental poisoning by methadone </w:t>
      </w:r>
    </w:p>
    <w:p w14:paraId="5A9CACE2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TJ51 - Adverse reaction to methadone </w:t>
      </w:r>
    </w:p>
    <w:p w14:paraId="7DFE106F" w14:textId="4752538F" w:rsidR="00027D02" w:rsidRDefault="00027D02" w:rsidP="000547B6">
      <w:pPr>
        <w:spacing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>U6050 - [X]Opioids + relat</w:t>
      </w:r>
      <w:r w:rsidR="000547B6">
        <w:rPr>
          <w:rFonts w:ascii="Arial" w:hAnsi="Arial" w:cs="Arial"/>
          <w:color w:val="1E32F6"/>
          <w:kern w:val="0"/>
        </w:rPr>
        <w:t>ed</w:t>
      </w:r>
      <w:r w:rsidRPr="00027D02">
        <w:rPr>
          <w:rFonts w:ascii="Arial" w:hAnsi="Arial" w:cs="Arial"/>
          <w:color w:val="1E32F6"/>
          <w:kern w:val="0"/>
        </w:rPr>
        <w:t xml:space="preserve"> analgesics caus</w:t>
      </w:r>
      <w:r w:rsidR="000547B6">
        <w:rPr>
          <w:rFonts w:ascii="Arial" w:hAnsi="Arial" w:cs="Arial"/>
          <w:color w:val="1E32F6"/>
          <w:kern w:val="0"/>
        </w:rPr>
        <w:t>e</w:t>
      </w:r>
      <w:r w:rsidRPr="00027D02">
        <w:rPr>
          <w:rFonts w:ascii="Arial" w:hAnsi="Arial" w:cs="Arial"/>
          <w:color w:val="1E32F6"/>
          <w:kern w:val="0"/>
        </w:rPr>
        <w:t xml:space="preserve"> advers</w:t>
      </w:r>
      <w:r w:rsidR="000547B6">
        <w:rPr>
          <w:rFonts w:ascii="Arial" w:hAnsi="Arial" w:cs="Arial"/>
          <w:color w:val="1E32F6"/>
          <w:kern w:val="0"/>
        </w:rPr>
        <w:t>e</w:t>
      </w:r>
      <w:r w:rsidRPr="00027D02">
        <w:rPr>
          <w:rFonts w:ascii="Arial" w:hAnsi="Arial" w:cs="Arial"/>
          <w:color w:val="1E32F6"/>
          <w:kern w:val="0"/>
        </w:rPr>
        <w:t xml:space="preserve"> eff in therap</w:t>
      </w:r>
      <w:r w:rsidR="000547B6">
        <w:rPr>
          <w:rFonts w:ascii="Arial" w:hAnsi="Arial" w:cs="Arial"/>
          <w:color w:val="1E32F6"/>
          <w:kern w:val="0"/>
        </w:rPr>
        <w:t>y</w:t>
      </w:r>
      <w:r w:rsidRPr="00027D02">
        <w:rPr>
          <w:rFonts w:ascii="Arial" w:hAnsi="Arial" w:cs="Arial"/>
          <w:color w:val="1E32F6"/>
          <w:kern w:val="0"/>
        </w:rPr>
        <w:t xml:space="preserve"> use</w:t>
      </w:r>
    </w:p>
    <w:p w14:paraId="7ADC9BEF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8B2R - Drug addiction detoxification therapy - buprenorphine </w:t>
      </w:r>
    </w:p>
    <w:p w14:paraId="422700A4" w14:textId="77777777" w:rsidR="000547B6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7C57080C" w14:textId="69FB01ED" w:rsidR="00027D02" w:rsidRPr="005C1718" w:rsidRDefault="00027D02" w:rsidP="005C17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6"/>
          <w:szCs w:val="26"/>
        </w:rPr>
      </w:pPr>
      <w:r w:rsidRPr="005C1718">
        <w:rPr>
          <w:rFonts w:ascii="Arial" w:hAnsi="Arial" w:cs="Arial"/>
          <w:b/>
          <w:bCs/>
          <w:color w:val="000000"/>
          <w:kern w:val="0"/>
          <w:sz w:val="26"/>
          <w:szCs w:val="26"/>
        </w:rPr>
        <w:t xml:space="preserve">Heroin misuse: </w:t>
      </w:r>
    </w:p>
    <w:p w14:paraId="31DCA7AD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1T0 - H/O heroin misuse </w:t>
      </w:r>
    </w:p>
    <w:p w14:paraId="7919604D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1T00 - H/O daily heroin misuse </w:t>
      </w:r>
    </w:p>
    <w:p w14:paraId="5D905C9D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1T01 - H/O weekly heroin misuse </w:t>
      </w:r>
    </w:p>
    <w:p w14:paraId="063DC995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1T02 - Previous history of heroin misuse </w:t>
      </w:r>
    </w:p>
    <w:p w14:paraId="0B6B04BE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1T03 - H/O infrequent heroin misuse </w:t>
      </w:r>
    </w:p>
    <w:p w14:paraId="23A19590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1TE - Uses heroin on top of substitution therapy </w:t>
      </w:r>
    </w:p>
    <w:p w14:paraId="08F3730F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Failed heroin detoxification (146C - Failed heroin detoxification) </w:t>
      </w:r>
    </w:p>
    <w:p w14:paraId="3FA54903" w14:textId="77777777" w:rsidR="000547B6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7E91AD55" w14:textId="1F23584F" w:rsidR="00027D02" w:rsidRPr="005C1718" w:rsidRDefault="00027D02" w:rsidP="005C17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6"/>
          <w:szCs w:val="26"/>
        </w:rPr>
      </w:pPr>
      <w:r w:rsidRPr="005C1718">
        <w:rPr>
          <w:rFonts w:ascii="Arial" w:hAnsi="Arial" w:cs="Arial"/>
          <w:b/>
          <w:bCs/>
          <w:color w:val="000000"/>
          <w:kern w:val="0"/>
          <w:sz w:val="26"/>
          <w:szCs w:val="26"/>
        </w:rPr>
        <w:t xml:space="preserve">Heroin Dependence: </w:t>
      </w:r>
    </w:p>
    <w:p w14:paraId="35B3A07F" w14:textId="2F69018C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>Eu112 - [X]Mental and behav</w:t>
      </w:r>
      <w:r w:rsidR="000547B6">
        <w:rPr>
          <w:rFonts w:ascii="Arial" w:hAnsi="Arial" w:cs="Arial"/>
          <w:color w:val="1E32F6"/>
          <w:kern w:val="0"/>
        </w:rPr>
        <w:t>ioural</w:t>
      </w:r>
      <w:r w:rsidRPr="00027D02">
        <w:rPr>
          <w:rFonts w:ascii="Arial" w:hAnsi="Arial" w:cs="Arial"/>
          <w:color w:val="1E32F6"/>
          <w:kern w:val="0"/>
        </w:rPr>
        <w:t xml:space="preserve"> dis</w:t>
      </w:r>
      <w:r w:rsidR="000547B6">
        <w:rPr>
          <w:rFonts w:ascii="Arial" w:hAnsi="Arial" w:cs="Arial"/>
          <w:color w:val="1E32F6"/>
          <w:kern w:val="0"/>
        </w:rPr>
        <w:t>order</w:t>
      </w:r>
      <w:r w:rsidRPr="00027D02">
        <w:rPr>
          <w:rFonts w:ascii="Arial" w:hAnsi="Arial" w:cs="Arial"/>
          <w:color w:val="1E32F6"/>
          <w:kern w:val="0"/>
        </w:rPr>
        <w:t xml:space="preserve"> due to use opioids:</w:t>
      </w:r>
      <w:r w:rsidR="000547B6">
        <w:rPr>
          <w:rFonts w:ascii="Arial" w:hAnsi="Arial" w:cs="Arial"/>
          <w:color w:val="1E32F6"/>
          <w:kern w:val="0"/>
        </w:rPr>
        <w:t xml:space="preserve"> </w:t>
      </w:r>
      <w:r w:rsidRPr="00027D02">
        <w:rPr>
          <w:rFonts w:ascii="Arial" w:hAnsi="Arial" w:cs="Arial"/>
          <w:color w:val="1E32F6"/>
          <w:kern w:val="0"/>
        </w:rPr>
        <w:t>dependence syndr</w:t>
      </w:r>
      <w:r w:rsidR="000547B6">
        <w:rPr>
          <w:rFonts w:ascii="Arial" w:hAnsi="Arial" w:cs="Arial"/>
          <w:color w:val="1E32F6"/>
          <w:kern w:val="0"/>
        </w:rPr>
        <w:t>ome</w:t>
      </w:r>
      <w:r w:rsidRPr="00027D02">
        <w:rPr>
          <w:rFonts w:ascii="Arial" w:hAnsi="Arial" w:cs="Arial"/>
          <w:color w:val="1E32F6"/>
          <w:kern w:val="0"/>
        </w:rPr>
        <w:t xml:space="preserve"> </w:t>
      </w:r>
    </w:p>
    <w:p w14:paraId="47210379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E240 - Opioid type drug dependence </w:t>
      </w:r>
    </w:p>
    <w:p w14:paraId="588F22E8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SL501 - Heroin poisoning </w:t>
      </w:r>
    </w:p>
    <w:p w14:paraId="063AF1FB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lastRenderedPageBreak/>
        <w:t xml:space="preserve">T800 - Accidental poisoning by heroin </w:t>
      </w:r>
    </w:p>
    <w:p w14:paraId="1E61D98A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TJ50 - Adverse reaction to heroin, diamorphine </w:t>
      </w:r>
    </w:p>
    <w:p w14:paraId="2AE3552E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U1A5 - [X]Accident poisoning/exposure to narcotic drug </w:t>
      </w:r>
    </w:p>
    <w:p w14:paraId="6E479B94" w14:textId="77777777" w:rsid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U205 - [X]Intent </w:t>
      </w:r>
      <w:proofErr w:type="spellStart"/>
      <w:r w:rsidRPr="00027D02">
        <w:rPr>
          <w:rFonts w:ascii="Arial" w:hAnsi="Arial" w:cs="Arial"/>
          <w:color w:val="1E32F6"/>
          <w:kern w:val="0"/>
        </w:rPr>
        <w:t>self poison</w:t>
      </w:r>
      <w:proofErr w:type="spellEnd"/>
      <w:r w:rsidRPr="00027D02">
        <w:rPr>
          <w:rFonts w:ascii="Arial" w:hAnsi="Arial" w:cs="Arial"/>
          <w:color w:val="1E32F6"/>
          <w:kern w:val="0"/>
        </w:rPr>
        <w:t xml:space="preserve">/exposure to narcotic drug </w:t>
      </w:r>
    </w:p>
    <w:p w14:paraId="5DEFF507" w14:textId="77777777" w:rsidR="000547B6" w:rsidRPr="00027D02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</w:p>
    <w:p w14:paraId="4C285CC0" w14:textId="1EED121F" w:rsidR="00027D02" w:rsidRPr="000547B6" w:rsidRDefault="00027D02" w:rsidP="000547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974705"/>
          <w:kern w:val="0"/>
          <w:sz w:val="26"/>
          <w:szCs w:val="26"/>
          <w:u w:val="single"/>
        </w:rPr>
      </w:pPr>
      <w:r w:rsidRPr="000547B6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>Transfusion</w:t>
      </w:r>
      <w:r w:rsidRPr="000547B6">
        <w:rPr>
          <w:rFonts w:ascii="Arial" w:hAnsi="Arial" w:cs="Arial"/>
          <w:b/>
          <w:bCs/>
          <w:color w:val="974705"/>
          <w:kern w:val="0"/>
          <w:sz w:val="26"/>
          <w:szCs w:val="26"/>
          <w:u w:val="single"/>
        </w:rPr>
        <w:t xml:space="preserve"> </w:t>
      </w:r>
    </w:p>
    <w:p w14:paraId="437AFF73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Blood transfusion (7L143-1 - Blood transfusion) before 1991 </w:t>
      </w:r>
    </w:p>
    <w:p w14:paraId="60A6C67A" w14:textId="77777777" w:rsid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H/O: blood transfusion (14S1 - H/O: blood transfusion) </w:t>
      </w:r>
    </w:p>
    <w:p w14:paraId="38967298" w14:textId="77777777" w:rsidR="000547B6" w:rsidRPr="00027D02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</w:p>
    <w:p w14:paraId="79191F24" w14:textId="7A837D9E" w:rsidR="00027D02" w:rsidRPr="000547B6" w:rsidRDefault="00027D02" w:rsidP="000547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  <w:sz w:val="26"/>
          <w:szCs w:val="26"/>
          <w:u w:val="single"/>
        </w:rPr>
      </w:pPr>
      <w:r w:rsidRPr="000547B6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 xml:space="preserve">Hepatitis B Screening: </w:t>
      </w:r>
    </w:p>
    <w:p w14:paraId="53CCACB3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9Op2 - Hepatitis B screening offered </w:t>
      </w:r>
    </w:p>
    <w:p w14:paraId="6E0A3C58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8I3u - Hepatitis B screening declined </w:t>
      </w:r>
    </w:p>
    <w:p w14:paraId="19B9FCB3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68280 - Hepatitis B screening required </w:t>
      </w:r>
    </w:p>
    <w:p w14:paraId="0F2014E7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43B - SH-antigen (hepatitis B) test </w:t>
      </w:r>
    </w:p>
    <w:p w14:paraId="5CCEAC65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43B8 - Hepatitis B core antigen test </w:t>
      </w:r>
    </w:p>
    <w:p w14:paraId="7FB88DA8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43B9 - Hepatitis B e antigen test </w:t>
      </w:r>
    </w:p>
    <w:p w14:paraId="661F669B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4JR1 - Hepatitis B screening test </w:t>
      </w:r>
    </w:p>
    <w:p w14:paraId="5DB03CD2" w14:textId="77777777" w:rsid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6828/ </w:t>
      </w:r>
      <w:r w:rsidRPr="00027D02">
        <w:rPr>
          <w:rFonts w:ascii="Arial" w:hAnsi="Arial" w:cs="Arial"/>
          <w:color w:val="FF00FF"/>
          <w:kern w:val="0"/>
        </w:rPr>
        <w:t xml:space="preserve">6828 - Hepatitis B screening </w:t>
      </w:r>
    </w:p>
    <w:p w14:paraId="4FA30AF3" w14:textId="77777777" w:rsidR="000547B6" w:rsidRPr="00027D02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</w:p>
    <w:p w14:paraId="4D1A2F70" w14:textId="18A093FA" w:rsidR="00027D02" w:rsidRPr="009E60A7" w:rsidRDefault="00027D02" w:rsidP="000547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  <w:sz w:val="26"/>
          <w:szCs w:val="26"/>
          <w:u w:val="single"/>
        </w:rPr>
      </w:pPr>
      <w:r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 xml:space="preserve">Hepatitis B screening Result: </w:t>
      </w:r>
    </w:p>
    <w:p w14:paraId="009AABCA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9kZ - Hepatitis B screening positive - enhanced services admin </w:t>
      </w:r>
    </w:p>
    <w:p w14:paraId="48BD1E87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9kW - Hepatitis B screening negative - enhanced services admin </w:t>
      </w:r>
    </w:p>
    <w:p w14:paraId="1A48F916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43d9 - Hepatitis B surface antigen level </w:t>
      </w:r>
    </w:p>
    <w:p w14:paraId="7C889056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43d8 - Hepatitis B surface antibody level </w:t>
      </w:r>
    </w:p>
    <w:p w14:paraId="1E164129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43dB - Hepatitis B core antibody level </w:t>
      </w:r>
    </w:p>
    <w:p w14:paraId="56CE7691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43B2 - Hepatitis B immune </w:t>
      </w:r>
    </w:p>
    <w:p w14:paraId="49A78D1D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65W5 - Requires a course of hepatitis B </w:t>
      </w:r>
    </w:p>
    <w:p w14:paraId="3BDD75B7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CC"/>
          <w:kern w:val="0"/>
        </w:rPr>
      </w:pPr>
      <w:r w:rsidRPr="00027D02">
        <w:rPr>
          <w:rFonts w:ascii="Arial" w:hAnsi="Arial" w:cs="Arial"/>
          <w:color w:val="0000CC"/>
          <w:kern w:val="0"/>
        </w:rPr>
        <w:t xml:space="preserve">43B4 - Hepatitis B surface </w:t>
      </w:r>
      <w:proofErr w:type="spellStart"/>
      <w:r w:rsidRPr="00027D02">
        <w:rPr>
          <w:rFonts w:ascii="Arial" w:hAnsi="Arial" w:cs="Arial"/>
          <w:color w:val="0000CC"/>
          <w:kern w:val="0"/>
        </w:rPr>
        <w:t>antig</w:t>
      </w:r>
      <w:proofErr w:type="spellEnd"/>
      <w:r w:rsidRPr="00027D02">
        <w:rPr>
          <w:rFonts w:ascii="Arial" w:hAnsi="Arial" w:cs="Arial"/>
          <w:color w:val="0000CC"/>
          <w:kern w:val="0"/>
        </w:rPr>
        <w:t xml:space="preserve"> +</w:t>
      </w:r>
      <w:proofErr w:type="spellStart"/>
      <w:r w:rsidRPr="00027D02">
        <w:rPr>
          <w:rFonts w:ascii="Arial" w:hAnsi="Arial" w:cs="Arial"/>
          <w:color w:val="0000CC"/>
          <w:kern w:val="0"/>
        </w:rPr>
        <w:t>ve</w:t>
      </w:r>
      <w:proofErr w:type="spellEnd"/>
      <w:r w:rsidRPr="00027D02">
        <w:rPr>
          <w:rFonts w:ascii="Arial" w:hAnsi="Arial" w:cs="Arial"/>
          <w:color w:val="0000CC"/>
          <w:kern w:val="0"/>
        </w:rPr>
        <w:t xml:space="preserve"> </w:t>
      </w:r>
    </w:p>
    <w:p w14:paraId="39F9C1B3" w14:textId="741CD053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43B6 - Hepatitis B </w:t>
      </w:r>
      <w:r w:rsidR="000547B6" w:rsidRPr="00027D02">
        <w:rPr>
          <w:rFonts w:ascii="Arial" w:hAnsi="Arial" w:cs="Arial"/>
          <w:color w:val="FF00FF"/>
          <w:kern w:val="0"/>
        </w:rPr>
        <w:t>non-immune</w:t>
      </w:r>
      <w:r w:rsidRPr="00027D02">
        <w:rPr>
          <w:rFonts w:ascii="Arial" w:hAnsi="Arial" w:cs="Arial"/>
          <w:color w:val="FF00FF"/>
          <w:kern w:val="0"/>
        </w:rPr>
        <w:t xml:space="preserve"> </w:t>
      </w:r>
    </w:p>
    <w:p w14:paraId="3D88D029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43B9 - Hepatitis B e antigen test </w:t>
      </w:r>
    </w:p>
    <w:p w14:paraId="44A69075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43dC - Hepatitis B e antibody level </w:t>
      </w:r>
    </w:p>
    <w:p w14:paraId="6B21170C" w14:textId="4500B0FF" w:rsidR="00027D02" w:rsidRDefault="00027D02" w:rsidP="000547B6">
      <w:pPr>
        <w:spacing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>43dA - Hepatitis B core IgM level</w:t>
      </w:r>
    </w:p>
    <w:p w14:paraId="3990AC05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43B8 - Hepatitis B core antigen test </w:t>
      </w:r>
    </w:p>
    <w:p w14:paraId="7E240DC9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65O3 - Anti-Hepatitis B </w:t>
      </w:r>
      <w:proofErr w:type="spellStart"/>
      <w:r w:rsidRPr="00027D02">
        <w:rPr>
          <w:rFonts w:ascii="Arial" w:hAnsi="Arial" w:cs="Arial"/>
          <w:color w:val="000000"/>
          <w:kern w:val="0"/>
        </w:rPr>
        <w:t>immunoglob</w:t>
      </w:r>
      <w:proofErr w:type="spellEnd"/>
      <w:r w:rsidRPr="00027D02">
        <w:rPr>
          <w:rFonts w:ascii="Arial" w:hAnsi="Arial" w:cs="Arial"/>
          <w:color w:val="000000"/>
          <w:kern w:val="0"/>
        </w:rPr>
        <w:t xml:space="preserve">. </w:t>
      </w:r>
    </w:p>
    <w:p w14:paraId="4831CD48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A7070 - Chronic viral hepatitis B with delta-agent </w:t>
      </w:r>
    </w:p>
    <w:p w14:paraId="399D2756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A7071 - Chronic viral hepatitis B without delta-agent </w:t>
      </w:r>
    </w:p>
    <w:p w14:paraId="5CFAE276" w14:textId="77777777" w:rsid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43BA - Hepatitis B surface antigen negative </w:t>
      </w:r>
    </w:p>
    <w:p w14:paraId="2081BB0E" w14:textId="77777777" w:rsidR="000547B6" w:rsidRPr="00027D02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</w:p>
    <w:p w14:paraId="1FCEA901" w14:textId="3A6C2BD7" w:rsidR="00027D02" w:rsidRPr="009E60A7" w:rsidRDefault="00027D02" w:rsidP="000547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  <w:sz w:val="26"/>
          <w:szCs w:val="26"/>
          <w:u w:val="single"/>
        </w:rPr>
      </w:pPr>
      <w:r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 xml:space="preserve">Hepatitis B Vaccination: </w:t>
      </w:r>
    </w:p>
    <w:p w14:paraId="56364090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65F1 - 1st hepatitis B vaccination </w:t>
      </w:r>
    </w:p>
    <w:p w14:paraId="7A57ACCD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65F2 - 2nd hepatitis B vaccination </w:t>
      </w:r>
    </w:p>
    <w:p w14:paraId="108D222C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65F3 - 3rd hepatitis B vaccination </w:t>
      </w:r>
    </w:p>
    <w:p w14:paraId="1164A277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65F6 - 4th hepatitis B vaccination </w:t>
      </w:r>
    </w:p>
    <w:p w14:paraId="5CB976B6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65F7 - 5th hepatitis B vaccination </w:t>
      </w:r>
    </w:p>
    <w:p w14:paraId="520C08E5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65FM - Sixth hepatitis B vaccination </w:t>
      </w:r>
    </w:p>
    <w:p w14:paraId="32BE1ECC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65F4 - Boost hepatitis B vaccination </w:t>
      </w:r>
    </w:p>
    <w:p w14:paraId="42B03746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EMISNQ1S3 - 1st hepatitis B junior vaccination </w:t>
      </w:r>
    </w:p>
    <w:p w14:paraId="7D4556FC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EMISNQ2N3 - 2nd hepatitis B junior vaccination </w:t>
      </w:r>
    </w:p>
    <w:p w14:paraId="68270A97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EMISNQ3R2 - 3rd hepatitis B junior vaccination </w:t>
      </w:r>
    </w:p>
    <w:p w14:paraId="3CCE253D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EMISNQ4T1 - 4th hepatitis B junior vaccination </w:t>
      </w:r>
    </w:p>
    <w:p w14:paraId="4B775B98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EMISNQBO14 - Booster hepatitis B junior vaccination </w:t>
      </w:r>
    </w:p>
    <w:p w14:paraId="3D01A62B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65MD - First combined hepatitis A and B vaccination </w:t>
      </w:r>
    </w:p>
    <w:p w14:paraId="03509232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65ME - Second combined hepatitis A and B vaccination </w:t>
      </w:r>
    </w:p>
    <w:p w14:paraId="45054215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lastRenderedPageBreak/>
        <w:t xml:space="preserve">65MF - Third combined hepatitis A and B vaccination </w:t>
      </w:r>
    </w:p>
    <w:p w14:paraId="75C50921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65MG - Booster combined hepatitis A and B vaccination </w:t>
      </w:r>
    </w:p>
    <w:p w14:paraId="22FC1E3E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EMISNQBO7 - Booster combined paediatric hepatitis A and B vaccination </w:t>
      </w:r>
    </w:p>
    <w:p w14:paraId="3D20EFB0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68Nm - No consent for hepatitis B vaccination </w:t>
      </w:r>
    </w:p>
    <w:p w14:paraId="33981180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8I2e - Hepatitis B vaccination contraindicated </w:t>
      </w:r>
    </w:p>
    <w:p w14:paraId="6BE417D1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14b2 - History of three hepatitis B vaccinations </w:t>
      </w:r>
    </w:p>
    <w:p w14:paraId="28728F3C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8I3r- Hepatitis B immunisation declined </w:t>
      </w:r>
    </w:p>
    <w:p w14:paraId="4DEDB043" w14:textId="77777777" w:rsid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68Nm - Hepatitis B immunisation refused </w:t>
      </w:r>
    </w:p>
    <w:p w14:paraId="17499CDB" w14:textId="77777777" w:rsidR="000547B6" w:rsidRPr="00027D02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</w:p>
    <w:p w14:paraId="328FCE69" w14:textId="1FA24FCA" w:rsidR="00027D02" w:rsidRPr="009E60A7" w:rsidRDefault="00027D02" w:rsidP="000547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  <w:sz w:val="26"/>
          <w:szCs w:val="26"/>
          <w:u w:val="single"/>
        </w:rPr>
      </w:pPr>
      <w:r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 xml:space="preserve">Hepatitis B Diagnosis: </w:t>
      </w:r>
    </w:p>
    <w:p w14:paraId="51EE6457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ZV02B - [V]Hepatitis B carrier </w:t>
      </w:r>
    </w:p>
    <w:p w14:paraId="418C4169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703 - Viral (serum) hepatitis B </w:t>
      </w:r>
    </w:p>
    <w:p w14:paraId="3CB630E3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7073 - Chronic viral hepatitis B </w:t>
      </w:r>
    </w:p>
    <w:p w14:paraId="347E42D7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702 Viral hepatitis B with coma </w:t>
      </w:r>
    </w:p>
    <w:p w14:paraId="6AD70BCB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7070 Chronic viral hepatitis B with delta-agent </w:t>
      </w:r>
    </w:p>
    <w:p w14:paraId="56EC54D8" w14:textId="211AF9D2" w:rsid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A7071 Viral hepatitis B without delta-agent </w:t>
      </w:r>
    </w:p>
    <w:p w14:paraId="25C4E577" w14:textId="77777777" w:rsidR="000547B6" w:rsidRPr="00027D02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</w:p>
    <w:p w14:paraId="437FC41A" w14:textId="5C078463" w:rsidR="00027D02" w:rsidRPr="009E60A7" w:rsidRDefault="00027D02" w:rsidP="000547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  <w:sz w:val="26"/>
          <w:szCs w:val="26"/>
          <w:u w:val="single"/>
        </w:rPr>
      </w:pPr>
      <w:r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 xml:space="preserve">Hepatitis C Screening: </w:t>
      </w:r>
    </w:p>
    <w:p w14:paraId="1792E6ED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9Op1 - Hepatitis C screening offered </w:t>
      </w:r>
    </w:p>
    <w:p w14:paraId="79B1BE87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677Q - Hepatitis C screening counselling </w:t>
      </w:r>
    </w:p>
    <w:p w14:paraId="32E7363B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8I3v - Hepatitis C screening declined </w:t>
      </w:r>
    </w:p>
    <w:p w14:paraId="6B185291" w14:textId="77777777" w:rsid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6829 / </w:t>
      </w:r>
      <w:r w:rsidRPr="00027D02">
        <w:rPr>
          <w:rFonts w:ascii="Arial" w:hAnsi="Arial" w:cs="Arial"/>
          <w:color w:val="FF00FF"/>
          <w:kern w:val="0"/>
        </w:rPr>
        <w:t xml:space="preserve">6829 - Hepatitis C screening </w:t>
      </w:r>
    </w:p>
    <w:p w14:paraId="58C8CEC8" w14:textId="77777777" w:rsidR="000547B6" w:rsidRPr="00027D02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</w:p>
    <w:p w14:paraId="1F247C6A" w14:textId="206B9BBC" w:rsidR="00027D02" w:rsidRPr="009E60A7" w:rsidRDefault="00027D02" w:rsidP="000547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  <w:sz w:val="26"/>
          <w:szCs w:val="26"/>
          <w:u w:val="single"/>
        </w:rPr>
      </w:pPr>
      <w:r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 xml:space="preserve">Hepatitis C screening Result: </w:t>
      </w:r>
    </w:p>
    <w:p w14:paraId="55C5AC2C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43X4 - Hepatitis C antibody test negative </w:t>
      </w:r>
    </w:p>
    <w:p w14:paraId="1B6B00A2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43X3 - Hepatitis C antibody test positive </w:t>
      </w:r>
    </w:p>
    <w:p w14:paraId="730408DC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43X2 - Hepatitis C antibody test </w:t>
      </w:r>
    </w:p>
    <w:p w14:paraId="1DAFD3AC" w14:textId="7CD4E118" w:rsidR="00027D02" w:rsidRDefault="00027D02" w:rsidP="000547B6">
      <w:pPr>
        <w:spacing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>43h3 - Hepatitis C PCR</w:t>
      </w:r>
    </w:p>
    <w:p w14:paraId="7B29CB6C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2J1 - Hepatitis C status </w:t>
      </w:r>
    </w:p>
    <w:p w14:paraId="0D6DF050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43X6 - Hepatitis C antibody level </w:t>
      </w:r>
    </w:p>
    <w:p w14:paraId="4DA8ED20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2J11- Hepatitis C immune </w:t>
      </w:r>
    </w:p>
    <w:p w14:paraId="649DCA13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2J1 - Hepatitis C status </w:t>
      </w:r>
    </w:p>
    <w:p w14:paraId="145E38DC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2J12 - Hepatitis C non immune </w:t>
      </w:r>
    </w:p>
    <w:p w14:paraId="7DB8105B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43B7 - Hepatitis C non-immune </w:t>
      </w:r>
    </w:p>
    <w:p w14:paraId="19587B5B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43dD - Hepatitis C recombinant immunoblot assay </w:t>
      </w:r>
    </w:p>
    <w:p w14:paraId="7281151E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43j5 - Hepatitis C nucleic acid detection </w:t>
      </w:r>
    </w:p>
    <w:p w14:paraId="5D140F8A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43k1 - Hepatitis C antigen level </w:t>
      </w:r>
    </w:p>
    <w:p w14:paraId="65A513D9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43q - Hepatitis C virus RNA assay </w:t>
      </w:r>
    </w:p>
    <w:p w14:paraId="08F74932" w14:textId="77777777" w:rsid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4J3B - Hepatitis C viral load </w:t>
      </w:r>
    </w:p>
    <w:p w14:paraId="20DA960E" w14:textId="77777777" w:rsidR="000547B6" w:rsidRPr="00027D02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</w:p>
    <w:p w14:paraId="11BFC315" w14:textId="28734DB0" w:rsidR="00027D02" w:rsidRPr="009E60A7" w:rsidRDefault="00027D02" w:rsidP="000547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  <w:sz w:val="26"/>
          <w:szCs w:val="26"/>
          <w:u w:val="single"/>
        </w:rPr>
      </w:pPr>
      <w:r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>Hepatitis C Diagnosis</w:t>
      </w:r>
    </w:p>
    <w:p w14:paraId="04ABADC9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0000CC"/>
          <w:kern w:val="0"/>
        </w:rPr>
        <w:t xml:space="preserve">A70z0 </w:t>
      </w:r>
      <w:r w:rsidRPr="00027D02">
        <w:rPr>
          <w:rFonts w:ascii="Arial" w:hAnsi="Arial" w:cs="Arial"/>
          <w:color w:val="FF00FF"/>
          <w:kern w:val="0"/>
        </w:rPr>
        <w:t xml:space="preserve">/ A70z0 - Hepatitis C </w:t>
      </w:r>
    </w:p>
    <w:p w14:paraId="4936B17D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0000CC"/>
          <w:kern w:val="0"/>
        </w:rPr>
        <w:t xml:space="preserve">A7072 / </w:t>
      </w:r>
      <w:r w:rsidRPr="00027D02">
        <w:rPr>
          <w:rFonts w:ascii="Arial" w:hAnsi="Arial" w:cs="Arial"/>
          <w:color w:val="FF00FF"/>
          <w:kern w:val="0"/>
        </w:rPr>
        <w:t xml:space="preserve">A7072 - Chronic viral hepatitis C </w:t>
      </w:r>
    </w:p>
    <w:p w14:paraId="5243EE76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0000CC"/>
          <w:kern w:val="0"/>
        </w:rPr>
        <w:t xml:space="preserve">ZV02C </w:t>
      </w:r>
      <w:r w:rsidRPr="00027D02">
        <w:rPr>
          <w:rFonts w:ascii="Arial" w:hAnsi="Arial" w:cs="Arial"/>
          <w:color w:val="FF00FF"/>
          <w:kern w:val="0"/>
        </w:rPr>
        <w:t xml:space="preserve">/ ZV02C - [V]Hepatitis C carrier </w:t>
      </w:r>
    </w:p>
    <w:p w14:paraId="13200DD8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b/>
          <w:bCs/>
          <w:color w:val="1E32F6"/>
          <w:kern w:val="0"/>
        </w:rPr>
        <w:t xml:space="preserve">7Q053 </w:t>
      </w:r>
      <w:r w:rsidRPr="00027D02">
        <w:rPr>
          <w:rFonts w:ascii="Arial" w:hAnsi="Arial" w:cs="Arial"/>
          <w:color w:val="1E32F6"/>
          <w:kern w:val="0"/>
        </w:rPr>
        <w:t xml:space="preserve">– RSV treatment and hepatitis C treatment drugs band 1 </w:t>
      </w:r>
    </w:p>
    <w:p w14:paraId="4FBFDD4D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65PM - Hepatitis C contact </w:t>
      </w:r>
    </w:p>
    <w:p w14:paraId="0E99B7E8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65Q7 - Viral hepatitis carrier </w:t>
      </w:r>
    </w:p>
    <w:p w14:paraId="3A30E618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677Q - Hepatitis C screening counselling </w:t>
      </w:r>
    </w:p>
    <w:p w14:paraId="00F80402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E32F6"/>
          <w:kern w:val="0"/>
        </w:rPr>
      </w:pPr>
      <w:r w:rsidRPr="00027D02">
        <w:rPr>
          <w:rFonts w:ascii="Arial" w:hAnsi="Arial" w:cs="Arial"/>
          <w:color w:val="1E32F6"/>
          <w:kern w:val="0"/>
        </w:rPr>
        <w:t xml:space="preserve">9kV - Hepatitis C screening positive - enhanced services admin </w:t>
      </w:r>
    </w:p>
    <w:p w14:paraId="45BE79AC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0000FF"/>
          <w:kern w:val="0"/>
        </w:rPr>
        <w:t xml:space="preserve">A7040 </w:t>
      </w:r>
      <w:r w:rsidRPr="00027D02">
        <w:rPr>
          <w:rFonts w:ascii="Arial" w:hAnsi="Arial" w:cs="Arial"/>
          <w:color w:val="FF00FF"/>
          <w:kern w:val="0"/>
        </w:rPr>
        <w:t xml:space="preserve">/ A7040 - Viral hepatitis C with coma </w:t>
      </w:r>
    </w:p>
    <w:p w14:paraId="374E9720" w14:textId="77777777" w:rsid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0000FF"/>
          <w:kern w:val="0"/>
        </w:rPr>
        <w:t xml:space="preserve">A7050 </w:t>
      </w:r>
      <w:r w:rsidRPr="00027D02">
        <w:rPr>
          <w:rFonts w:ascii="Arial" w:hAnsi="Arial" w:cs="Arial"/>
          <w:color w:val="FF00FF"/>
          <w:kern w:val="0"/>
        </w:rPr>
        <w:t xml:space="preserve">/A7050 - Viral hepatitis C without mention of hepatic coma </w:t>
      </w:r>
    </w:p>
    <w:p w14:paraId="3AD576FE" w14:textId="77777777" w:rsidR="000547B6" w:rsidRPr="00027D02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</w:p>
    <w:p w14:paraId="5D086B2F" w14:textId="22B7D63F" w:rsidR="00027D02" w:rsidRPr="009E60A7" w:rsidRDefault="00027D02" w:rsidP="000547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  <w:sz w:val="26"/>
          <w:szCs w:val="26"/>
          <w:u w:val="single"/>
        </w:rPr>
      </w:pPr>
      <w:r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 xml:space="preserve">HIV Screening </w:t>
      </w:r>
    </w:p>
    <w:p w14:paraId="2704CBA2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lastRenderedPageBreak/>
        <w:t xml:space="preserve">A788-1 - Human immunodeficiency virus infection </w:t>
      </w:r>
    </w:p>
    <w:p w14:paraId="7E04CC5B" w14:textId="0C808A2C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>A789 - Human immunodef</w:t>
      </w:r>
      <w:r w:rsidR="009E60A7">
        <w:rPr>
          <w:rFonts w:ascii="Arial" w:hAnsi="Arial" w:cs="Arial"/>
          <w:color w:val="FF00FF"/>
          <w:kern w:val="0"/>
        </w:rPr>
        <w:t>iciency</w:t>
      </w:r>
      <w:r w:rsidRPr="00027D02">
        <w:rPr>
          <w:rFonts w:ascii="Arial" w:hAnsi="Arial" w:cs="Arial"/>
          <w:color w:val="FF00FF"/>
          <w:kern w:val="0"/>
        </w:rPr>
        <w:t xml:space="preserve"> virus resulting in other disease </w:t>
      </w:r>
    </w:p>
    <w:p w14:paraId="1920BC57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43C2 - HTLV-3 antibody negative </w:t>
      </w:r>
    </w:p>
    <w:p w14:paraId="17E6240F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43C3 - HTLV-3 antibody positive </w:t>
      </w:r>
    </w:p>
    <w:p w14:paraId="73020DBE" w14:textId="1E409D2F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>AyuC</w:t>
      </w:r>
      <w:r>
        <w:rPr>
          <w:rFonts w:ascii="Arial" w:hAnsi="Arial" w:cs="Arial"/>
          <w:color w:val="FF00FF"/>
          <w:kern w:val="0"/>
        </w:rPr>
        <w:t>5</w:t>
      </w:r>
      <w:r w:rsidR="00A012EA">
        <w:rPr>
          <w:rFonts w:ascii="Arial" w:hAnsi="Arial" w:cs="Arial"/>
          <w:color w:val="FF00FF"/>
          <w:kern w:val="0"/>
        </w:rPr>
        <w:t xml:space="preserve"> -</w:t>
      </w:r>
      <w:r w:rsidRPr="00027D02">
        <w:rPr>
          <w:rFonts w:ascii="Arial" w:hAnsi="Arial" w:cs="Arial"/>
          <w:color w:val="FF00FF"/>
          <w:kern w:val="0"/>
        </w:rPr>
        <w:t xml:space="preserve"> HIV resulting on other infectious and parasitic diseases </w:t>
      </w:r>
    </w:p>
    <w:p w14:paraId="30D61801" w14:textId="7A6D9821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9Op0 </w:t>
      </w:r>
      <w:r w:rsidR="00A012EA">
        <w:rPr>
          <w:rFonts w:ascii="Arial" w:hAnsi="Arial" w:cs="Arial"/>
          <w:color w:val="FF00FF"/>
          <w:kern w:val="0"/>
        </w:rPr>
        <w:t xml:space="preserve">- </w:t>
      </w:r>
      <w:r w:rsidRPr="00027D02">
        <w:rPr>
          <w:rFonts w:ascii="Arial" w:hAnsi="Arial" w:cs="Arial"/>
          <w:color w:val="FF00FF"/>
          <w:kern w:val="0"/>
        </w:rPr>
        <w:t xml:space="preserve">HIV screening offered </w:t>
      </w:r>
    </w:p>
    <w:p w14:paraId="20639A15" w14:textId="099BC4A4" w:rsid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  <w:r w:rsidRPr="00027D02">
        <w:rPr>
          <w:rFonts w:ascii="Arial" w:hAnsi="Arial" w:cs="Arial"/>
          <w:color w:val="FF00FF"/>
          <w:kern w:val="0"/>
        </w:rPr>
        <w:t xml:space="preserve">8I3p </w:t>
      </w:r>
      <w:r w:rsidR="00A012EA">
        <w:rPr>
          <w:rFonts w:ascii="Arial" w:hAnsi="Arial" w:cs="Arial"/>
          <w:color w:val="FF00FF"/>
          <w:kern w:val="0"/>
        </w:rPr>
        <w:t xml:space="preserve">- </w:t>
      </w:r>
      <w:r w:rsidRPr="00027D02">
        <w:rPr>
          <w:rFonts w:ascii="Arial" w:hAnsi="Arial" w:cs="Arial"/>
          <w:color w:val="FF00FF"/>
          <w:kern w:val="0"/>
        </w:rPr>
        <w:t xml:space="preserve">HIV screening declined </w:t>
      </w:r>
    </w:p>
    <w:p w14:paraId="1812A6AA" w14:textId="77777777" w:rsidR="000547B6" w:rsidRPr="00027D02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FF"/>
          <w:kern w:val="0"/>
        </w:rPr>
      </w:pPr>
    </w:p>
    <w:p w14:paraId="281AE88E" w14:textId="424CB8E5" w:rsidR="00027D02" w:rsidRPr="009E60A7" w:rsidRDefault="00027D02" w:rsidP="000547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E26C09"/>
          <w:kern w:val="0"/>
          <w:sz w:val="26"/>
          <w:szCs w:val="26"/>
          <w:u w:val="single"/>
        </w:rPr>
      </w:pPr>
      <w:r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>Referral</w:t>
      </w:r>
      <w:r w:rsidRPr="009E60A7">
        <w:rPr>
          <w:rFonts w:ascii="Arial" w:hAnsi="Arial" w:cs="Arial"/>
          <w:b/>
          <w:bCs/>
          <w:color w:val="E26C09"/>
          <w:kern w:val="0"/>
          <w:sz w:val="26"/>
          <w:szCs w:val="26"/>
          <w:u w:val="single"/>
        </w:rPr>
        <w:t xml:space="preserve"> </w:t>
      </w:r>
    </w:p>
    <w:p w14:paraId="2B5849A8" w14:textId="1B14E30E" w:rsid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E26C09"/>
          <w:kern w:val="0"/>
        </w:rPr>
      </w:pPr>
      <w:r w:rsidRPr="00027D02">
        <w:rPr>
          <w:rFonts w:ascii="Arial" w:hAnsi="Arial" w:cs="Arial"/>
          <w:color w:val="E26C09"/>
          <w:kern w:val="0"/>
        </w:rPr>
        <w:t>8Hk5 - Referred to hep</w:t>
      </w:r>
      <w:r w:rsidR="003B526E">
        <w:rPr>
          <w:rFonts w:ascii="Arial" w:hAnsi="Arial" w:cs="Arial"/>
          <w:color w:val="E26C09"/>
          <w:kern w:val="0"/>
        </w:rPr>
        <w:t>a</w:t>
      </w:r>
      <w:r w:rsidRPr="00027D02">
        <w:rPr>
          <w:rFonts w:ascii="Arial" w:hAnsi="Arial" w:cs="Arial"/>
          <w:color w:val="E26C09"/>
          <w:kern w:val="0"/>
        </w:rPr>
        <w:t xml:space="preserve">tology service </w:t>
      </w:r>
    </w:p>
    <w:p w14:paraId="6A79B7D0" w14:textId="77777777" w:rsidR="000547B6" w:rsidRPr="00027D02" w:rsidRDefault="000547B6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E26C09"/>
          <w:kern w:val="0"/>
        </w:rPr>
      </w:pPr>
    </w:p>
    <w:p w14:paraId="750E831A" w14:textId="7AA94235" w:rsidR="00027D02" w:rsidRPr="009E60A7" w:rsidRDefault="00027D02" w:rsidP="000547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70AD47" w:themeColor="accent6"/>
          <w:kern w:val="0"/>
          <w:sz w:val="26"/>
          <w:szCs w:val="26"/>
          <w:u w:val="single"/>
        </w:rPr>
      </w:pPr>
      <w:r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>Follow</w:t>
      </w:r>
      <w:r w:rsidR="009E60A7"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>-</w:t>
      </w:r>
      <w:r w:rsidRPr="009E60A7">
        <w:rPr>
          <w:rFonts w:ascii="Arial" w:hAnsi="Arial" w:cs="Arial"/>
          <w:b/>
          <w:bCs/>
          <w:color w:val="70AD47" w:themeColor="accent6"/>
          <w:kern w:val="0"/>
          <w:sz w:val="26"/>
          <w:szCs w:val="26"/>
          <w:u w:val="single"/>
        </w:rPr>
        <w:t xml:space="preserve">up </w:t>
      </w:r>
    </w:p>
    <w:p w14:paraId="48C86AD1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6828 - Hepatitis B screening </w:t>
      </w:r>
    </w:p>
    <w:p w14:paraId="4BB69CD5" w14:textId="77777777" w:rsidR="00027D02" w:rsidRPr="00027D02" w:rsidRDefault="00027D02" w:rsidP="000547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</w:rPr>
      </w:pPr>
      <w:r w:rsidRPr="00027D02">
        <w:rPr>
          <w:rFonts w:ascii="Arial" w:hAnsi="Arial" w:cs="Arial"/>
          <w:color w:val="000000"/>
          <w:kern w:val="0"/>
        </w:rPr>
        <w:t xml:space="preserve">6829 - Hepatitis C screening </w:t>
      </w:r>
    </w:p>
    <w:p w14:paraId="73E386A6" w14:textId="37AB671A" w:rsidR="00027D02" w:rsidRDefault="00027D02" w:rsidP="000547B6">
      <w:pPr>
        <w:spacing w:line="240" w:lineRule="auto"/>
        <w:rPr>
          <w:rFonts w:ascii="Arial" w:hAnsi="Arial" w:cs="Arial"/>
        </w:rPr>
      </w:pPr>
      <w:r w:rsidRPr="00027D02">
        <w:rPr>
          <w:rFonts w:ascii="Arial" w:hAnsi="Arial" w:cs="Arial"/>
          <w:color w:val="000000"/>
          <w:kern w:val="0"/>
        </w:rPr>
        <w:t>4JRF - Viral hepatitis screening test</w:t>
      </w:r>
    </w:p>
    <w:p w14:paraId="2DBAE1C3" w14:textId="77777777" w:rsidR="00027D02" w:rsidRDefault="00027D02" w:rsidP="000547B6">
      <w:pPr>
        <w:spacing w:line="240" w:lineRule="auto"/>
      </w:pPr>
    </w:p>
    <w:sectPr w:rsidR="00027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76C75"/>
    <w:multiLevelType w:val="hybridMultilevel"/>
    <w:tmpl w:val="BE9C0596"/>
    <w:lvl w:ilvl="0" w:tplc="D626FBF0">
      <w:start w:val="1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35893"/>
    <w:multiLevelType w:val="hybridMultilevel"/>
    <w:tmpl w:val="37AC3C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C30541"/>
    <w:multiLevelType w:val="hybridMultilevel"/>
    <w:tmpl w:val="E5DEFC2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4E7457"/>
    <w:multiLevelType w:val="hybridMultilevel"/>
    <w:tmpl w:val="1B48D872"/>
    <w:lvl w:ilvl="0" w:tplc="17E039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CB2231"/>
    <w:multiLevelType w:val="hybridMultilevel"/>
    <w:tmpl w:val="BCD48C40"/>
    <w:lvl w:ilvl="0" w:tplc="EFD0B6B4">
      <w:start w:val="1"/>
      <w:numFmt w:val="upperLetter"/>
      <w:lvlText w:val="%1."/>
      <w:lvlJc w:val="left"/>
      <w:pPr>
        <w:ind w:left="786" w:hanging="360"/>
      </w:pPr>
      <w:rPr>
        <w:rFonts w:hint="default"/>
        <w:color w:val="70AD47" w:themeColor="accent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4266435">
    <w:abstractNumId w:val="1"/>
  </w:num>
  <w:num w:numId="2" w16cid:durableId="2012369941">
    <w:abstractNumId w:val="2"/>
  </w:num>
  <w:num w:numId="3" w16cid:durableId="1819498698">
    <w:abstractNumId w:val="4"/>
  </w:num>
  <w:num w:numId="4" w16cid:durableId="2021464414">
    <w:abstractNumId w:val="0"/>
  </w:num>
  <w:num w:numId="5" w16cid:durableId="10166185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D02"/>
    <w:rsid w:val="00027D02"/>
    <w:rsid w:val="000547B6"/>
    <w:rsid w:val="00172E3D"/>
    <w:rsid w:val="003B526E"/>
    <w:rsid w:val="00442B4D"/>
    <w:rsid w:val="005C1718"/>
    <w:rsid w:val="007C518C"/>
    <w:rsid w:val="009E60A7"/>
    <w:rsid w:val="00A0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DF77F"/>
  <w15:chartTrackingRefBased/>
  <w15:docId w15:val="{42718FA3-869B-4EED-9D8F-35A12C641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7D0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42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52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0</Pages>
  <Words>2169</Words>
  <Characters>1236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toori</dc:creator>
  <cp:keywords/>
  <dc:description/>
  <cp:lastModifiedBy>David Etoori</cp:lastModifiedBy>
  <cp:revision>4</cp:revision>
  <dcterms:created xsi:type="dcterms:W3CDTF">2024-02-16T11:51:00Z</dcterms:created>
  <dcterms:modified xsi:type="dcterms:W3CDTF">2024-02-16T13:33:00Z</dcterms:modified>
</cp:coreProperties>
</file>